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8719" w:type="dxa"/>
        <w:tblLook w:val="04A0" w:firstRow="1" w:lastRow="0" w:firstColumn="1" w:lastColumn="0" w:noHBand="0" w:noVBand="1"/>
      </w:tblPr>
      <w:tblGrid>
        <w:gridCol w:w="2734"/>
        <w:gridCol w:w="1520"/>
        <w:gridCol w:w="1445"/>
        <w:gridCol w:w="1454"/>
        <w:gridCol w:w="927"/>
        <w:gridCol w:w="728"/>
        <w:gridCol w:w="1222"/>
        <w:gridCol w:w="885"/>
        <w:gridCol w:w="728"/>
        <w:gridCol w:w="1115"/>
        <w:gridCol w:w="1365"/>
        <w:gridCol w:w="2317"/>
        <w:gridCol w:w="2279"/>
      </w:tblGrid>
      <w:tr w:rsidR="003D1C7A" w:rsidRPr="00BE4C3C" w14:paraId="4B9B8DF6" w14:textId="77777777" w:rsidTr="00F20FC1">
        <w:trPr>
          <w:trHeight w:val="399"/>
        </w:trPr>
        <w:tc>
          <w:tcPr>
            <w:tcW w:w="18719" w:type="dxa"/>
            <w:gridSpan w:val="1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9C7E06" w14:textId="38DE1561" w:rsidR="003D1C7A" w:rsidRPr="00BE4C3C" w:rsidRDefault="003D1C7A" w:rsidP="003D1C7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upplementary Table 1. SNPs used as</w:t>
            </w:r>
            <w:r w:rsidR="00B205E8" w:rsidRPr="00BE4C3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 IV</w:t>
            </w:r>
            <w:r w:rsidRPr="00BE4C3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s from gut microbiome and </w:t>
            </w:r>
            <w:r w:rsidR="00B205E8" w:rsidRPr="00BE4C3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T2DM</w:t>
            </w:r>
            <w:r w:rsidRPr="00BE4C3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 GWAS (European)</w:t>
            </w:r>
          </w:p>
        </w:tc>
      </w:tr>
      <w:tr w:rsidR="003D1C7A" w:rsidRPr="00BE4C3C" w14:paraId="3D6E9044" w14:textId="77777777" w:rsidTr="00F20FC1">
        <w:trPr>
          <w:trHeight w:val="399"/>
        </w:trPr>
        <w:tc>
          <w:tcPr>
            <w:tcW w:w="273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9A1F1C8" w14:textId="0E7281C2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Bacterial </w:t>
            </w:r>
            <w:r w:rsidR="00F6514F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</w:rPr>
              <w:t>t</w:t>
            </w:r>
            <w:r w:rsidRPr="00BE4C3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raits</w:t>
            </w:r>
          </w:p>
        </w:tc>
        <w:tc>
          <w:tcPr>
            <w:tcW w:w="15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4C55036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NP</w:t>
            </w:r>
          </w:p>
        </w:tc>
        <w:tc>
          <w:tcPr>
            <w:tcW w:w="144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0A2F730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Effect allele</w:t>
            </w:r>
          </w:p>
        </w:tc>
        <w:tc>
          <w:tcPr>
            <w:tcW w:w="145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6F1E8E4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Other allele</w:t>
            </w:r>
          </w:p>
        </w:tc>
        <w:tc>
          <w:tcPr>
            <w:tcW w:w="2877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067B7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Gut microbiome</w:t>
            </w:r>
          </w:p>
        </w:tc>
        <w:tc>
          <w:tcPr>
            <w:tcW w:w="272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7BF1A" w14:textId="2FBAB3A0" w:rsidR="003D1C7A" w:rsidRPr="00BE4C3C" w:rsidRDefault="00BF0E96" w:rsidP="003D1C7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T2DM</w:t>
            </w:r>
          </w:p>
        </w:tc>
        <w:tc>
          <w:tcPr>
            <w:tcW w:w="136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00B50AA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Proxy SNP</w:t>
            </w:r>
          </w:p>
        </w:tc>
        <w:tc>
          <w:tcPr>
            <w:tcW w:w="231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D226C49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Target effect allele</w:t>
            </w:r>
          </w:p>
        </w:tc>
        <w:tc>
          <w:tcPr>
            <w:tcW w:w="227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CA12754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Target other allele</w:t>
            </w:r>
          </w:p>
        </w:tc>
      </w:tr>
      <w:tr w:rsidR="003D1C7A" w:rsidRPr="00BE4C3C" w14:paraId="081D874C" w14:textId="77777777" w:rsidTr="00F20FC1">
        <w:trPr>
          <w:trHeight w:val="399"/>
        </w:trPr>
        <w:tc>
          <w:tcPr>
            <w:tcW w:w="27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5A156DF" w14:textId="77777777" w:rsidR="003D1C7A" w:rsidRPr="00BE4C3C" w:rsidRDefault="003D1C7A" w:rsidP="003D1C7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5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98E7E82" w14:textId="77777777" w:rsidR="003D1C7A" w:rsidRPr="00BE4C3C" w:rsidRDefault="003D1C7A" w:rsidP="003D1C7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44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A97FE5E" w14:textId="77777777" w:rsidR="003D1C7A" w:rsidRPr="00BE4C3C" w:rsidRDefault="003D1C7A" w:rsidP="003D1C7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45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4063E62" w14:textId="77777777" w:rsidR="003D1C7A" w:rsidRPr="00BE4C3C" w:rsidRDefault="003D1C7A" w:rsidP="003D1C7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9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93EE19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Beta</w:t>
            </w:r>
          </w:p>
        </w:tc>
        <w:tc>
          <w:tcPr>
            <w:tcW w:w="7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220D46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E</w:t>
            </w:r>
          </w:p>
        </w:tc>
        <w:tc>
          <w:tcPr>
            <w:tcW w:w="12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640840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P</w:t>
            </w:r>
            <w:r w:rsidRPr="00BE4C3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 value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9D6693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Beta</w:t>
            </w:r>
          </w:p>
        </w:tc>
        <w:tc>
          <w:tcPr>
            <w:tcW w:w="7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7501C0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E</w:t>
            </w:r>
          </w:p>
        </w:tc>
        <w:tc>
          <w:tcPr>
            <w:tcW w:w="11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D0EF41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P</w:t>
            </w:r>
            <w:r w:rsidRPr="00BE4C3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 value</w:t>
            </w:r>
          </w:p>
        </w:tc>
        <w:tc>
          <w:tcPr>
            <w:tcW w:w="136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377558C" w14:textId="77777777" w:rsidR="003D1C7A" w:rsidRPr="00BE4C3C" w:rsidRDefault="003D1C7A" w:rsidP="003D1C7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3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419B9E5" w14:textId="77777777" w:rsidR="003D1C7A" w:rsidRPr="00BE4C3C" w:rsidRDefault="003D1C7A" w:rsidP="003D1C7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27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9FD5E74" w14:textId="77777777" w:rsidR="003D1C7A" w:rsidRPr="00BE4C3C" w:rsidRDefault="003D1C7A" w:rsidP="003D1C7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</w:tr>
      <w:tr w:rsidR="003D1C7A" w:rsidRPr="00BE4C3C" w14:paraId="7BEFEA44" w14:textId="77777777" w:rsidTr="00F20FC1">
        <w:trPr>
          <w:trHeight w:val="399"/>
        </w:trPr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C2B86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Acidaminococcaceae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EA75E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2933324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7AC5F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C8FA7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FDD06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65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F0379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4 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5200F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910E-0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BB6E3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4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421B1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9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D6DA1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17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3634C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54215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519E9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D1C7A" w:rsidRPr="00BE4C3C" w14:paraId="5099A748" w14:textId="77777777" w:rsidTr="00F20FC1">
        <w:trPr>
          <w:trHeight w:val="399"/>
        </w:trPr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B1EC0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782E4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6589457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54830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F075F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A883F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66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9D6B1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35 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E1D3D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320E-0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49E4E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020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9D474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8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82FDF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68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14DA9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D2975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C37E9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D1C7A" w:rsidRPr="00BE4C3C" w14:paraId="7DD64403" w14:textId="77777777" w:rsidTr="00F20FC1">
        <w:trPr>
          <w:trHeight w:val="399"/>
        </w:trPr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3537E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6D68D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6923842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1A788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4CABF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2E006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80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914ED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7 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4C4A1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30E-0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82A22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017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5256F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0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9C6F4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84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237E4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6DC1D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72228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D1C7A" w:rsidRPr="00BE4C3C" w14:paraId="42DA1D80" w14:textId="77777777" w:rsidTr="00F20FC1">
        <w:trPr>
          <w:trHeight w:val="399"/>
        </w:trPr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C29C4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Actinomycetaceae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B15A7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2771712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A6C28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3EEC2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B531B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94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0095A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21 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393AB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960E-0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4D606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001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361EC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1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067FB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57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212CD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81DD0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C7825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D1C7A" w:rsidRPr="00BE4C3C" w14:paraId="7EE4E8BB" w14:textId="77777777" w:rsidTr="00F20FC1">
        <w:trPr>
          <w:trHeight w:val="399"/>
        </w:trPr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A8D4B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B4F42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2889192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C8F17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A1F5A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189CC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89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04999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9 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46166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760E-0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978B1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4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81B0E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0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2D27D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670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1B631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732CC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46A09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D1C7A" w:rsidRPr="00BE4C3C" w14:paraId="2A787400" w14:textId="77777777" w:rsidTr="00F20FC1">
        <w:trPr>
          <w:trHeight w:val="399"/>
        </w:trPr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14BBD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36A9A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34583783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D60B9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47DAF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692BE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24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859A5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26 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3C185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420E-0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3D619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21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93B33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2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0DD41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92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4FCA1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C6343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8D2B7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D1C7A" w:rsidRPr="00BE4C3C" w14:paraId="00241CB8" w14:textId="77777777" w:rsidTr="00F20FC1">
        <w:trPr>
          <w:trHeight w:val="399"/>
        </w:trPr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6DC59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02397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4073240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228DA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61A99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72C89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73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44C26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6 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A397A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530E-0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BD7D6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4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3F067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8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A7A14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663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A4939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8087D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A9C20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D1C7A" w:rsidRPr="00BE4C3C" w14:paraId="51FE0D13" w14:textId="77777777" w:rsidTr="00F20FC1">
        <w:trPr>
          <w:trHeight w:val="399"/>
        </w:trPr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E6EF4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946AE0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2"/>
              </w:rPr>
              <w:t>Alcaligenaceae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32B49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12135816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04A8C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8CB44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ACF29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77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A4179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7 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E6FD0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560E-0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44286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003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8DEDA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2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A38AC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94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CF267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C440C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B1FC2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D1C7A" w:rsidRPr="00BE4C3C" w14:paraId="2352EEBC" w14:textId="77777777" w:rsidTr="00F20FC1">
        <w:trPr>
          <w:trHeight w:val="399"/>
        </w:trPr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86334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27870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708612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34384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20F33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DCEE6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59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73050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3 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53021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150E-0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404E8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4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D047C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9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1D878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25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A621D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2C94E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175DA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D1C7A" w:rsidRPr="00BE4C3C" w14:paraId="74BCDAD5" w14:textId="77777777" w:rsidTr="00F20FC1">
        <w:trPr>
          <w:trHeight w:val="399"/>
        </w:trPr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D6129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54AF2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2489052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8F2B7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43749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9DF6E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51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D7F29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1 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44002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510E-0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846B9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002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DF14F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8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F5631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32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A5E41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ED640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E5202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D1C7A" w:rsidRPr="00BE4C3C" w14:paraId="73DC663F" w14:textId="77777777" w:rsidTr="00F20FC1">
        <w:trPr>
          <w:trHeight w:val="399"/>
        </w:trPr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421DB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3876D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4507125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F5BA2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B1311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75C61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060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FA99D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3 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AC49A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890E-0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521BF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24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C7DCB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0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2B3AE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4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3F95E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27F37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72252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D1C7A" w:rsidRPr="00BE4C3C" w14:paraId="28F12512" w14:textId="77777777" w:rsidTr="00F20FC1">
        <w:trPr>
          <w:trHeight w:val="399"/>
        </w:trPr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B8382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0FF8D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62395635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87838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8FECB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394BB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111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D7B63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24 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35A50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980E-0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C5E44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007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9412F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6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65077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676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99508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74FC3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BCF6C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D1C7A" w:rsidRPr="00BE4C3C" w14:paraId="005CD249" w14:textId="77777777" w:rsidTr="00F20FC1">
        <w:trPr>
          <w:trHeight w:val="399"/>
        </w:trPr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7FE47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2C25D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6969323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711BA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FB8ED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64A51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059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DE6C1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3 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A7871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320E-0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B6A7C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3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0CBF2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9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CE5E5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48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C5A03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5D412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58C1B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D1C7A" w:rsidRPr="00BE4C3C" w14:paraId="2AC7CB03" w14:textId="77777777" w:rsidTr="00F20FC1">
        <w:trPr>
          <w:trHeight w:val="399"/>
        </w:trPr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BF245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9F9F0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7122879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64F3B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A5271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981E1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058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883DC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3 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750C9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160E-0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2FBE6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001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667F7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9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F5E86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55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A14D2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D8378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981DC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D1C7A" w:rsidRPr="00BE4C3C" w14:paraId="2EA861ED" w14:textId="77777777" w:rsidTr="00F20FC1">
        <w:trPr>
          <w:trHeight w:val="399"/>
        </w:trPr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3EFC1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1ABC2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7331960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719DA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79B16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55B22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49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5ED68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1 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1A89E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290E-0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E765D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004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F93C5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8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4B912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633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CAC79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17BFD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E978B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D1C7A" w:rsidRPr="00BE4C3C" w14:paraId="15C31637" w14:textId="77777777" w:rsidTr="00F20FC1">
        <w:trPr>
          <w:trHeight w:val="399"/>
        </w:trPr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17DF1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94CE8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7638039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84FA0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383F7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A8893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062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6542F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3 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84E50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00E-0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13898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7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4D77D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9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BC00F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50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3DDC9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035CB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C9B6A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D1C7A" w:rsidRPr="00BE4C3C" w14:paraId="04C7B8FD" w14:textId="77777777" w:rsidTr="00F20FC1">
        <w:trPr>
          <w:trHeight w:val="399"/>
        </w:trPr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7F440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224E7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768410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E69E5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11D9B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98B9D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49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DEABD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1 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3334B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180E-0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3ADE5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3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30861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8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53115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10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89CD1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4BB85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A9CA2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D1C7A" w:rsidRPr="00BE4C3C" w14:paraId="5A6295DA" w14:textId="77777777" w:rsidTr="00F20FC1">
        <w:trPr>
          <w:trHeight w:val="399"/>
        </w:trPr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075FB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B2799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7768419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B1DE2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61FF9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56821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126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87734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28 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1EF18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850E-0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E2018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014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21149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7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DEBD2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17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CAA02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6935444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2FCF3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EB140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</w:tr>
      <w:tr w:rsidR="003D1C7A" w:rsidRPr="00BE4C3C" w14:paraId="0B33A726" w14:textId="77777777" w:rsidTr="00F20FC1">
        <w:trPr>
          <w:trHeight w:val="399"/>
        </w:trPr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BAF7A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7A8A6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9964679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DAD2B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8FB53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E7B8A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53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6358D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2 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12297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870E-0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8AF74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024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FE29E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9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579FA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6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53699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C7010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3DF8A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D1C7A" w:rsidRPr="00BE4C3C" w14:paraId="3D518630" w14:textId="77777777" w:rsidTr="00F20FC1">
        <w:trPr>
          <w:trHeight w:val="399"/>
        </w:trPr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01393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4971B3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2"/>
              </w:rPr>
              <w:t>Bacteroidaceae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BE624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1585893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8B098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B95ED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395B8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073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3679E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5 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B05F2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50E-0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FDDD1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2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D9104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1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1041F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95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7DF8B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61776263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7BFDE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8A8D4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</w:tr>
      <w:tr w:rsidR="003D1C7A" w:rsidRPr="00BE4C3C" w14:paraId="7C6F26BE" w14:textId="77777777" w:rsidTr="00F20FC1">
        <w:trPr>
          <w:trHeight w:val="399"/>
        </w:trPr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5A99D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8E57F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6945128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8FD8B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3B77C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2B86F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078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A507F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8 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EC744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330E-0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F5F35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5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4567D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3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6B1E8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81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3E97A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098C8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1F19E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D1C7A" w:rsidRPr="00BE4C3C" w14:paraId="1EC0DA11" w14:textId="77777777" w:rsidTr="00F20FC1">
        <w:trPr>
          <w:trHeight w:val="399"/>
        </w:trPr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E39E3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FA4D6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7619981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38ABF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E9589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B5B92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087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4CFB8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9 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1C452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210E-0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56F01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4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064E2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3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B250A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80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8E2E6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56B78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8B33C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D1C7A" w:rsidRPr="00BE4C3C" w14:paraId="0F34E12B" w14:textId="77777777" w:rsidTr="00F20FC1">
        <w:trPr>
          <w:trHeight w:val="399"/>
        </w:trPr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A8CC6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77686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2023437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AD069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A5544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5D4C3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78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02C7C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7 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75D66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770E-0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6EF6A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B9BC8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2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4458A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81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C789A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B91FF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CE39D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D1C7A" w:rsidRPr="00BE4C3C" w14:paraId="5FA90B41" w14:textId="77777777" w:rsidTr="00F20FC1">
        <w:trPr>
          <w:trHeight w:val="399"/>
        </w:trPr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EEE02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DB631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234027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34C31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EDE32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F21AB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51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B808D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1 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F7C7D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430E-0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78407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6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0D85B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8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916C4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513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B32C6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79A0A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D4FBF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D1C7A" w:rsidRPr="00BE4C3C" w14:paraId="114D862A" w14:textId="77777777" w:rsidTr="00F20FC1">
        <w:trPr>
          <w:trHeight w:val="399"/>
        </w:trPr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1B7A5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F1885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3113372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C8F97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D75A2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6C9A0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48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1F00C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1 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2A5A5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110E-0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98801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2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358C4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8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13F34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34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28C39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A5AD9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BFF4A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D1C7A" w:rsidRPr="00BE4C3C" w14:paraId="3139177A" w14:textId="77777777" w:rsidTr="00F20FC1">
        <w:trPr>
          <w:trHeight w:val="399"/>
        </w:trPr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0A949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B3FEC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66474973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FF183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111F1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A4536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78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DE96F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6 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0FF5F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10E-0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1B442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3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D0C2A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2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865F9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35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CDC91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6A214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4DFC3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D1C7A" w:rsidRPr="00BE4C3C" w14:paraId="453C4E5E" w14:textId="77777777" w:rsidTr="00F20FC1">
        <w:trPr>
          <w:trHeight w:val="399"/>
        </w:trPr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682C7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3F5DF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6795673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C1CF1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F147B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17EBB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54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7DA26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0 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8B45A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110E-07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BC4A6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005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3F9FC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8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9FEAD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527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C33A7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64A70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26A15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D1C7A" w:rsidRPr="00BE4C3C" w14:paraId="21F6FEC8" w14:textId="77777777" w:rsidTr="00F20FC1">
        <w:trPr>
          <w:trHeight w:val="399"/>
        </w:trPr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74277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Bacteroidales_S24-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DB2AA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2748533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BD8A9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38804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5B2E8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079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D5AA0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7 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A6599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780E-0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85E45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006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5660B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9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879D3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65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69EF2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C772A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46A82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D1C7A" w:rsidRPr="00BE4C3C" w14:paraId="5A6BA3E4" w14:textId="77777777" w:rsidTr="00F20FC1">
        <w:trPr>
          <w:trHeight w:val="399"/>
        </w:trPr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8F462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41025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2899398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C2C4A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BEC58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6E786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077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CEDAC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7 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6D232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790E-0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ACBF7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008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F89AF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9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1FF4D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62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C0935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A2719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AB2D7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D1C7A" w:rsidRPr="00BE4C3C" w14:paraId="55EDB1E4" w14:textId="77777777" w:rsidTr="00F20FC1">
        <w:trPr>
          <w:trHeight w:val="399"/>
        </w:trPr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B4E19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000FB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61508842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2663D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90FD3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0C714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121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2114D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27 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E71F2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030E-0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60284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0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B653C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3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77C20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34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19C7B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D181D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2ED13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D1C7A" w:rsidRPr="00BE4C3C" w14:paraId="00D4270B" w14:textId="77777777" w:rsidTr="00F20FC1">
        <w:trPr>
          <w:trHeight w:val="399"/>
        </w:trPr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E5651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216C6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6742712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0905C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ED897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7D10E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168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BC268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34 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DCBB9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40E-0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D5E09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004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D536A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7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5E2AC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12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5C02B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A09BC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46284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D1C7A" w:rsidRPr="00BE4C3C" w14:paraId="5C5B844B" w14:textId="77777777" w:rsidTr="00F20FC1">
        <w:trPr>
          <w:trHeight w:val="399"/>
        </w:trPr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A703D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0CA8C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696267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741DC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68F6D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94820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82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0D375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7 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D158F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00E-0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0D190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2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44724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8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A3B5F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79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478C4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9B518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534E9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D1C7A" w:rsidRPr="00BE4C3C" w14:paraId="18435643" w14:textId="77777777" w:rsidTr="00F20FC1">
        <w:trPr>
          <w:trHeight w:val="399"/>
        </w:trPr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F0D2F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9990C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80098946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11416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C68B5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9C3FE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42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0B1C0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33 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001B8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160E-0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ECA0E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7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A6F9A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5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82BCD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639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554E7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6FE74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C8E7E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D1C7A" w:rsidRPr="00BE4C3C" w14:paraId="728192A6" w14:textId="77777777" w:rsidTr="00F20FC1">
        <w:trPr>
          <w:trHeight w:val="399"/>
        </w:trPr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0FDB0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Bifidobacteriaceae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12F5D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0831953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2E83D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443C0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8038E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054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D1A28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2 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13384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950E-0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237A1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CEBCF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8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F599C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72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DA7B7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7DC7D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28C6B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D1C7A" w:rsidRPr="00BE4C3C" w14:paraId="3F2D261B" w14:textId="77777777" w:rsidTr="00F20FC1">
        <w:trPr>
          <w:trHeight w:val="399"/>
        </w:trPr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3E9D4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E7037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3020688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3ADBF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D41F8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888CF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058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52C24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2 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B2ABB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90E-0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336FB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2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0F628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8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00E22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70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B11A2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0412D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14692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D1C7A" w:rsidRPr="00BE4C3C" w14:paraId="76F99452" w14:textId="77777777" w:rsidTr="00F20FC1">
        <w:trPr>
          <w:trHeight w:val="399"/>
        </w:trPr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BB632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97494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961273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A387F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614BD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65DC4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67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81081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3 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DF8B6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700E-07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B1B69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007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754F3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9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2C4E6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19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85E21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00921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B1B78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D1C7A" w:rsidRPr="00BE4C3C" w14:paraId="712D455A" w14:textId="77777777" w:rsidTr="00F20FC1">
        <w:trPr>
          <w:trHeight w:val="399"/>
        </w:trPr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C03CD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AAC9C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677010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CAE0C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DBFE0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6D315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90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CBD3F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23 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4F406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660E-0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277BB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27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7E37A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7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E8F0B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02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27D06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33BD4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AF608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D1C7A" w:rsidRPr="00BE4C3C" w14:paraId="5C098F1A" w14:textId="77777777" w:rsidTr="00F20FC1">
        <w:trPr>
          <w:trHeight w:val="399"/>
        </w:trPr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A9397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CF879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7174549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51419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0CA43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C5B9B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54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33F78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2 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6C998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450E-0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08E61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7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307FC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8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64C33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37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631E5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4F136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68859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D1C7A" w:rsidRPr="00BE4C3C" w14:paraId="176F8B48" w14:textId="77777777" w:rsidTr="00F20FC1">
        <w:trPr>
          <w:trHeight w:val="399"/>
        </w:trPr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3D14D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176A6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7971116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1ABEE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D730C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365ED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054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A3BBE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2 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2D19A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610E-0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FB1CD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003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4C970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8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0777E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666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52A9D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09D07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50722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D1C7A" w:rsidRPr="00BE4C3C" w14:paraId="20119898" w14:textId="77777777" w:rsidTr="00F20FC1">
        <w:trPr>
          <w:trHeight w:val="399"/>
        </w:trPr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EFA3C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2A8A9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857444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D4592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2B446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AD126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054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671F9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2 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F4F20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510E-0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B4727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6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59CC6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8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C5091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62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B8F3D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2D25A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CB391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D1C7A" w:rsidRPr="00BE4C3C" w14:paraId="6E96B23D" w14:textId="77777777" w:rsidTr="00F20FC1">
        <w:trPr>
          <w:trHeight w:val="399"/>
        </w:trPr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7CDAB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Christensenellaceae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9F9C7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2657403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02D46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59212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1ACDC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78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13230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7 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F331A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200E-0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85A37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23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9CDCB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2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8A81A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66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5F8F7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CD79A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7E771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D1C7A" w:rsidRPr="00BE4C3C" w14:paraId="1C493985" w14:textId="77777777" w:rsidTr="00F20FC1">
        <w:trPr>
          <w:trHeight w:val="399"/>
        </w:trPr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0C659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6054C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4953394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5FA97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B65B8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A2F24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048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F561C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1 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76ECC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340E-0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2876A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6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1B85C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8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A8CDF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40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B0CC6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5BF88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16F56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D1C7A" w:rsidRPr="00BE4C3C" w14:paraId="6DEF489B" w14:textId="77777777" w:rsidTr="00F20FC1">
        <w:trPr>
          <w:trHeight w:val="399"/>
        </w:trPr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05FC9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76BE7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5752918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33424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41DE5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BCBB5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065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2BFC9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5 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4647A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670E-0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F69B9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005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7AA09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1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2EE38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637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990BD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29DEC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1127E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D1C7A" w:rsidRPr="00BE4C3C" w14:paraId="37F8C5B8" w14:textId="77777777" w:rsidTr="00F20FC1">
        <w:trPr>
          <w:trHeight w:val="399"/>
        </w:trPr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1648A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AA9EC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6813335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58785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CC96A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7C804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048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1197E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1 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BE105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310E-0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46C62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019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ED746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8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57304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6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A5172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358F5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880F9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D1C7A" w:rsidRPr="00BE4C3C" w14:paraId="550AE6FC" w14:textId="77777777" w:rsidTr="00F20FC1">
        <w:trPr>
          <w:trHeight w:val="399"/>
        </w:trPr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607F2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BC288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7211194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2994C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FD3CC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D151F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49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02233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1 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CD37F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150E-0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A883A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21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8F1C9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8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08841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6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81674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24F1C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1BF77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D1C7A" w:rsidRPr="00BE4C3C" w14:paraId="45304064" w14:textId="77777777" w:rsidTr="00F20FC1">
        <w:trPr>
          <w:trHeight w:val="399"/>
        </w:trPr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C3893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32FDF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78521377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0815C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F904C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F8068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20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E1CF4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27 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98A32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920E-0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75392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026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DAC61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8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AF9BF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58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BC9E2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CD777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2CD72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D1C7A" w:rsidRPr="00BE4C3C" w14:paraId="5B830C38" w14:textId="77777777" w:rsidTr="00F20FC1">
        <w:trPr>
          <w:trHeight w:val="399"/>
        </w:trPr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31C16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95713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8110909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E6100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C0276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72AF4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051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7B46B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2 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16EA7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620E-0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EA0DC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4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DE77F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8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6C93B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656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2AAF5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560A2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8E26C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D1C7A" w:rsidRPr="00BE4C3C" w14:paraId="3744ACA8" w14:textId="77777777" w:rsidTr="00F20FC1">
        <w:trPr>
          <w:trHeight w:val="399"/>
        </w:trPr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8A905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8F524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870002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13520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FFEAA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9AB48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049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CB5BB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1 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4B933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850E-0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1B372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8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DCEB2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8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F3192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27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D7CA4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367CE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24DEE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D1C7A" w:rsidRPr="00BE4C3C" w14:paraId="0A3BB111" w14:textId="77777777" w:rsidTr="00F20FC1">
        <w:trPr>
          <w:trHeight w:val="399"/>
        </w:trPr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072FC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Clostridiaceae_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8121B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1752225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B4024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896F8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48587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71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3794A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6 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0DF47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470E-0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28700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018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1ED87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1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24EC6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94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4F027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DC310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10DCF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D1C7A" w:rsidRPr="00BE4C3C" w14:paraId="70465723" w14:textId="77777777" w:rsidTr="00F20FC1">
        <w:trPr>
          <w:trHeight w:val="399"/>
        </w:trPr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49E30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55613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2341505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4116A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CC250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73061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080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7F7B7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8 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718B3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470E-0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B501C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012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D2E25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2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01177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20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ADBC5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DF0BB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8F972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D1C7A" w:rsidRPr="00BE4C3C" w14:paraId="0C80E21F" w14:textId="77777777" w:rsidTr="00F20FC1">
        <w:trPr>
          <w:trHeight w:val="399"/>
        </w:trPr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9D9EB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9DE1F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2123173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B0541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57F15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914D5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74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0FECE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6 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BECFE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710E-0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FA309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1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E9D83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1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D6D33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89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329B9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48324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7A2E4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D1C7A" w:rsidRPr="00BE4C3C" w14:paraId="309CB33D" w14:textId="77777777" w:rsidTr="00F20FC1">
        <w:trPr>
          <w:trHeight w:val="399"/>
        </w:trPr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F68D9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61F68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4723021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F92B4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BC688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BF94A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06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77A53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24 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CB850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280E-0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7C023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012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2C7EC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7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C6DF8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84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396A3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6D95C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D78B6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D1C7A" w:rsidRPr="00BE4C3C" w14:paraId="68FDE7DF" w14:textId="77777777" w:rsidTr="00F20FC1">
        <w:trPr>
          <w:trHeight w:val="399"/>
        </w:trPr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4EBD4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7CE21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6934446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B7E9D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51079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5B7B7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073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5C571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7 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45158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390E-0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1A03E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011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D4D5B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2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D65F0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77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C85C7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4D1C0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F7DE7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D1C7A" w:rsidRPr="00BE4C3C" w14:paraId="1E8282DB" w14:textId="77777777" w:rsidTr="00F20FC1">
        <w:trPr>
          <w:trHeight w:val="399"/>
        </w:trPr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55802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E4A8D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881532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EC696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52749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0D73D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53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E1015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2 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BD610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730E-0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FF4E2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014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27079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8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19ADC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81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EE003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490C2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228C3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D1C7A" w:rsidRPr="00BE4C3C" w14:paraId="12CCF0A3" w14:textId="77777777" w:rsidTr="00F20FC1">
        <w:trPr>
          <w:trHeight w:val="399"/>
        </w:trPr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2C003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CEC44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941434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09086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51169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9D3D7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179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0D21E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39 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9C222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800E-0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96824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24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D2C74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7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F5640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47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CB5AE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2CBA6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B6776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D1C7A" w:rsidRPr="00BE4C3C" w14:paraId="0B987396" w14:textId="77777777" w:rsidTr="00F20FC1">
        <w:trPr>
          <w:trHeight w:val="399"/>
        </w:trPr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85DBA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2C6A27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2"/>
              </w:rPr>
              <w:t>Coriobacteriaceae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09179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1250875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98DD3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29A57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7C868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062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01E97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3 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25467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550E-0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CF38B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5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80CB6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0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C8DA3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605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29928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A5F96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1BEFA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D1C7A" w:rsidRPr="00BE4C3C" w14:paraId="4F3F3CD8" w14:textId="77777777" w:rsidTr="00F20FC1">
        <w:trPr>
          <w:trHeight w:val="399"/>
        </w:trPr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6F138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0E63C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2442778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D4D0F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21A4E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804B7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16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9CD47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26 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4ECBD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010E-0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B0798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3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F3280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8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14200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76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DCA40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4C154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9A9AE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D1C7A" w:rsidRPr="00BE4C3C" w14:paraId="520C0F15" w14:textId="77777777" w:rsidTr="00F20FC1">
        <w:trPr>
          <w:trHeight w:val="399"/>
        </w:trPr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E12FE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B8306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34739816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E5478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B70E2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68084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95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D2FE1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21 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2A21C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610E-0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1B7B4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0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162AF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4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3BBCD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94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8745A" w14:textId="301836AF" w:rsidR="003D1C7A" w:rsidRPr="00932853" w:rsidRDefault="002A5CB2" w:rsidP="003D1C7A">
            <w:pPr>
              <w:widowControl/>
              <w:jc w:val="center"/>
              <w:rPr>
                <w:rFonts w:ascii="Times New Roman" w:eastAsia="等线" w:hAnsi="Times New Roman" w:cs="Times New Roman"/>
                <w:strike/>
                <w:color w:val="000000" w:themeColor="text1"/>
                <w:kern w:val="0"/>
                <w:sz w:val="22"/>
              </w:rPr>
            </w:pPr>
            <w:r w:rsidRPr="00932853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rs12950162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4621C" w14:textId="24E7C68C" w:rsidR="002A5CB2" w:rsidRPr="00932853" w:rsidRDefault="002A5CB2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932853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C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49599" w14:textId="4B4FAF86" w:rsidR="002A5CB2" w:rsidRPr="00932853" w:rsidRDefault="002A5CB2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932853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T</w:t>
            </w:r>
          </w:p>
        </w:tc>
      </w:tr>
      <w:tr w:rsidR="003D1C7A" w:rsidRPr="00BE4C3C" w14:paraId="0060E71F" w14:textId="77777777" w:rsidTr="00F20FC1">
        <w:trPr>
          <w:trHeight w:val="399"/>
        </w:trPr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B8640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A151F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34867574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9383A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EED7A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92414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061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A0D67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4 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0DEE5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090E-0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3ACB0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005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4D04D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0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7F72F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627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29E6B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42844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997C9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D1C7A" w:rsidRPr="00BE4C3C" w14:paraId="235E0FBA" w14:textId="77777777" w:rsidTr="00F20FC1">
        <w:trPr>
          <w:trHeight w:val="399"/>
        </w:trPr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F2F5C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89E83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719099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5D165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EE650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63DA4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77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7875B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6 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0928A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630E-07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281DC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001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CCAF0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2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20FF6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33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B21BE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A3389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813D8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D1C7A" w:rsidRPr="00BE4C3C" w14:paraId="28C35062" w14:textId="77777777" w:rsidTr="00F20FC1">
        <w:trPr>
          <w:trHeight w:val="399"/>
        </w:trPr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E0645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lastRenderedPageBreak/>
              <w:t>Defluviitaleaceae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36BA4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12893842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565F7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5AA71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8989A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108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326FC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23 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B5FA0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300E-0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03AF2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001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203C6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2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77CB2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14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7BA98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E0B80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BDC68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D1C7A" w:rsidRPr="00BE4C3C" w14:paraId="13D30E25" w14:textId="77777777" w:rsidTr="00F20FC1">
        <w:trPr>
          <w:trHeight w:val="399"/>
        </w:trPr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F87D5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AD41D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908593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83F4A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0E34E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D16FB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71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76762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6 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61063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580E-0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F947C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002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02FD1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8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72571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74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42296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FB9B8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4B0E4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D1C7A" w:rsidRPr="00BE4C3C" w14:paraId="72A5CDA7" w14:textId="77777777" w:rsidTr="00F20FC1">
        <w:trPr>
          <w:trHeight w:val="399"/>
        </w:trPr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269E6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568D4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4344384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389C6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93509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49EBF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70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ABE43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6 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1BEA4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980E-0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BA385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5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D0E97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8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5988F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576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AA0C2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6013A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9E43D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D1C7A" w:rsidRPr="00BE4C3C" w14:paraId="31C2F9D1" w14:textId="77777777" w:rsidTr="00F20FC1">
        <w:trPr>
          <w:trHeight w:val="399"/>
        </w:trPr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F632C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C7136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540220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029D6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1F572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1F640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24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0B4F1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29 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A4429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290E-0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5C516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32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6E849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5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A05C5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30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C3AD3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9657A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6D555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D1C7A" w:rsidRPr="00BE4C3C" w14:paraId="687C350A" w14:textId="77777777" w:rsidTr="00F20FC1">
        <w:trPr>
          <w:trHeight w:val="399"/>
        </w:trPr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69BE6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77948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7664875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497DF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3223F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5BBBB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135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FBDB1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29 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CF117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960E-0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9C544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8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1873D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5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DF837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594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833A4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1F65E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53B2E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D1C7A" w:rsidRPr="00BE4C3C" w14:paraId="69575B08" w14:textId="77777777" w:rsidTr="00F20FC1">
        <w:trPr>
          <w:trHeight w:val="399"/>
        </w:trPr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BBEF7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9C6A5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9725395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69BA2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D6859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8F7A5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139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16290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29 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EFE30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940E-0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A430B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1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ABB09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5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63165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71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1C38A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7426D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C1967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D1C7A" w:rsidRPr="00BE4C3C" w14:paraId="7616950E" w14:textId="77777777" w:rsidTr="00F20FC1">
        <w:trPr>
          <w:trHeight w:val="399"/>
        </w:trPr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C4135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612596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2"/>
              </w:rPr>
              <w:t>Desulfovibrionaceae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E7F66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035691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A2A2B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0A3B7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57321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056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E960C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2 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F3B21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250E-0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C22A1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010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93275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8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1A6A5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04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2D03E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BE597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3B07E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D1C7A" w:rsidRPr="00BE4C3C" w14:paraId="49ADDF54" w14:textId="77777777" w:rsidTr="00F20FC1">
        <w:trPr>
          <w:trHeight w:val="399"/>
        </w:trPr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13EA2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CB321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12381107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0D081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BC4B2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5C6B8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11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54375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46 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9A557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820E-0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8B92B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30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49A29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8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B0B2E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94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8E051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25FF6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846B8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D1C7A" w:rsidRPr="00BE4C3C" w14:paraId="06DECF2D" w14:textId="77777777" w:rsidTr="00F20FC1">
        <w:trPr>
          <w:trHeight w:val="399"/>
        </w:trPr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D753B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7187F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7791387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3A597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46972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E2137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071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D1CE8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5 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AFFFF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140E-0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B9C1A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4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04957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0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A7BC6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59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B4DCB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4500B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F9408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D1C7A" w:rsidRPr="00BE4C3C" w14:paraId="536F0404" w14:textId="77777777" w:rsidTr="00F20FC1">
        <w:trPr>
          <w:trHeight w:val="399"/>
        </w:trPr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EA3C7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DC623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86073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6F313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7E8E2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DFCCB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054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7D7A7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2 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90EAF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470E-0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55ADD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8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BC3E6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8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732E2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59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7EA56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827864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59DBD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133DB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</w:tr>
      <w:tr w:rsidR="003D1C7A" w:rsidRPr="00BE4C3C" w14:paraId="5BE21C57" w14:textId="77777777" w:rsidTr="00F20FC1">
        <w:trPr>
          <w:trHeight w:val="399"/>
        </w:trPr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9F4C7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062A3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2838334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4FA15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ABC91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0BE59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058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3349A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2 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5AA60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700E-0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5E1B8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024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11633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8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D91DF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5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1EEB3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F4F4E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203A1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D1C7A" w:rsidRPr="00BE4C3C" w14:paraId="3B968E58" w14:textId="77777777" w:rsidTr="00F20FC1">
        <w:trPr>
          <w:trHeight w:val="399"/>
        </w:trPr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6222E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9F9C1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3935584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F400C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8EB85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01B05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051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95027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2 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4D0FE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950E-0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27E9C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003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FF472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8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1A815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676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A1255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E2583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1FC3E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D1C7A" w:rsidRPr="00BE4C3C" w14:paraId="79686649" w14:textId="77777777" w:rsidTr="00F20FC1">
        <w:trPr>
          <w:trHeight w:val="399"/>
        </w:trPr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FAC2C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CE489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6060237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8195D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1C41A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CDF94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083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A0B34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7 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CACF2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180E-07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39EB2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014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C0A40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2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20F32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58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DB1C0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9029E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64882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D1C7A" w:rsidRPr="00BE4C3C" w14:paraId="0E7E6E36" w14:textId="77777777" w:rsidTr="00F20FC1">
        <w:trPr>
          <w:trHeight w:val="399"/>
        </w:trPr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8EE2A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58D9B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7199026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67708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15456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D2655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53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46279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2 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27C65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510E-0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B10A0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4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98D1D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8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753D8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89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87C28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FD994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AF4CE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D1C7A" w:rsidRPr="00BE4C3C" w14:paraId="58D4F840" w14:textId="77777777" w:rsidTr="00F20FC1">
        <w:trPr>
          <w:trHeight w:val="399"/>
        </w:trPr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6CC42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6D41F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9997830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4826D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C6F47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5F546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52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F4948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2 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B3A9B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820E-0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411EB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002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03466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8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6E03B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76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51398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D9817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09D71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D1C7A" w:rsidRPr="00BE4C3C" w14:paraId="237E2BAB" w14:textId="77777777" w:rsidTr="00F20FC1">
        <w:trPr>
          <w:trHeight w:val="399"/>
        </w:trPr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4A75B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nterobacteriaceae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554C7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1026529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246EA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732B6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13055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82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7F9E7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9 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B08A1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630E-0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6F01E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4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66A77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2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F4094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37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D5671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9FD73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CFACC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D1C7A" w:rsidRPr="00BE4C3C" w14:paraId="21FECF16" w14:textId="77777777" w:rsidTr="00F20FC1">
        <w:trPr>
          <w:trHeight w:val="399"/>
        </w:trPr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E0481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FAA58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2374342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6D7DE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4610D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BFDE0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057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73F29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3 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ED7FF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410E-0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10BC9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DCFB4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8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5D849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72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73C66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50F60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BB0EA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D1C7A" w:rsidRPr="00BE4C3C" w14:paraId="1166D008" w14:textId="77777777" w:rsidTr="00F20FC1">
        <w:trPr>
          <w:trHeight w:val="399"/>
        </w:trPr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B3CCF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8A56C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504442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EDA02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E33EC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AE396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83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9DF43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9 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6EB39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710E-0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ADA66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012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95C16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2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E9A73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19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7FB2D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BDF8A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B8414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D1C7A" w:rsidRPr="00BE4C3C" w14:paraId="703D7F48" w14:textId="77777777" w:rsidTr="00F20FC1">
        <w:trPr>
          <w:trHeight w:val="399"/>
        </w:trPr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77170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7A7CF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62210022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D8D09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86E21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5DC5A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069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345FB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5 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08D7E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640E-0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0F669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009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9F99A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0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97285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75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B2F89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B5EBB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DFC1C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D1C7A" w:rsidRPr="00BE4C3C" w14:paraId="346B605B" w14:textId="77777777" w:rsidTr="00F20FC1">
        <w:trPr>
          <w:trHeight w:val="399"/>
        </w:trPr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8E771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39E50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78143293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D28BF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11562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E1CF4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084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99A01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7 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5D847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70E-0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6F34F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007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0FD88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1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B3075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523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EE17B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CF184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A39E2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D1C7A" w:rsidRPr="00BE4C3C" w14:paraId="219E7D53" w14:textId="77777777" w:rsidTr="00F20FC1">
        <w:trPr>
          <w:trHeight w:val="399"/>
        </w:trPr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C40F4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48576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922773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1023E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FE075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2E3D7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081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B61FB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8 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AC0D7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500E-0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4BCD0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040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C670F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1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A68B7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00C26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ED536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6566D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D1C7A" w:rsidRPr="00BE4C3C" w14:paraId="57B119BA" w14:textId="77777777" w:rsidTr="00F20FC1">
        <w:trPr>
          <w:trHeight w:val="399"/>
        </w:trPr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A97F1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rysipelotrichaceae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3DAA1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2878013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749C5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6115D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4EDEF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088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8B8CD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20 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6552F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650E-0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EB535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7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A7086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6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B75FB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669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A0BF4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96D73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8BE80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D1C7A" w:rsidRPr="00BE4C3C" w14:paraId="400CE853" w14:textId="77777777" w:rsidTr="00F20FC1">
        <w:trPr>
          <w:trHeight w:val="399"/>
        </w:trPr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4DDB2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9C96F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884466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18403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23505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8B0B1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48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F7920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1 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6A028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750E-0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B0F13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3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E1F00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8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80757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47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E3AE5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63610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4D99C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D1C7A" w:rsidRPr="00BE4C3C" w14:paraId="44521791" w14:textId="77777777" w:rsidTr="00F20FC1">
        <w:trPr>
          <w:trHeight w:val="399"/>
        </w:trPr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989E6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C1CEA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28703642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E071C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3AFAA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6D537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053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E6B43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2 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5995F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960E-0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9958C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1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AF300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9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92A5B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97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AB981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B5889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07556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D1C7A" w:rsidRPr="00BE4C3C" w14:paraId="7BE75AF7" w14:textId="77777777" w:rsidTr="00F20FC1">
        <w:trPr>
          <w:trHeight w:val="399"/>
        </w:trPr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EFFC7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73091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35161940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ED1C9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3052D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A849D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81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E38DB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7 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7D769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70E-0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FDDA3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2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6B837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2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5F583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92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89322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15299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A89DB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D1C7A" w:rsidRPr="00BE4C3C" w14:paraId="4D33B365" w14:textId="77777777" w:rsidTr="00F20FC1">
        <w:trPr>
          <w:trHeight w:val="399"/>
        </w:trPr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9AFB6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6CE3B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4078432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283AD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2604F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59615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61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B863B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3 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98723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890E-0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20D61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8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7F689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0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9DDBA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53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C215B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87268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9CB29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D1C7A" w:rsidRPr="00BE4C3C" w14:paraId="00FF6055" w14:textId="77777777" w:rsidTr="00F20FC1">
        <w:trPr>
          <w:trHeight w:val="399"/>
        </w:trPr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5F8D1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73C92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7100916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B944B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4C06A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65AB5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053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28E13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2 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12AD9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170E-0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594AF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6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5CCDA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9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0816A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60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19E85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B1414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E3336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D1C7A" w:rsidRPr="00BE4C3C" w14:paraId="0053F907" w14:textId="77777777" w:rsidTr="00F20FC1">
        <w:trPr>
          <w:trHeight w:val="399"/>
        </w:trPr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F5BD1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250F2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989094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82810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5A09E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F86B8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050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018F5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1 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A6038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410E-0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A2FCA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005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8445A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8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32714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508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F2A2B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18FDB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8B567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D1C7A" w:rsidRPr="00BE4C3C" w14:paraId="3845A79C" w14:textId="77777777" w:rsidTr="00F20FC1">
        <w:trPr>
          <w:trHeight w:val="399"/>
        </w:trPr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53565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Lachnospiraceae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E31D9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0402491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AFEA4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7A4E1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D4622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66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86835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5 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29BA3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140E-0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982A7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4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5EA40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2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89230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44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CF55B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D8D8F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C7732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D1C7A" w:rsidRPr="00BE4C3C" w14:paraId="384063A2" w14:textId="77777777" w:rsidTr="00F20FC1">
        <w:trPr>
          <w:trHeight w:val="399"/>
        </w:trPr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BDB78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F7598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0507119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F0A62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E13FD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1A833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72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E9DD2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7 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94D58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770E-0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8EA74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4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75AE7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3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72603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53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A0F9D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5E1AA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EF240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D1C7A" w:rsidRPr="00BE4C3C" w14:paraId="61E85CB6" w14:textId="77777777" w:rsidTr="00F20FC1">
        <w:trPr>
          <w:trHeight w:val="399"/>
        </w:trPr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B0449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03479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0980809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9B22A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4D58A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0F8A2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049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F2F19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1 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EC086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100E-0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CCAD7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0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E852E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8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7FED8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19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862BC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09DF6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8DFA4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D1C7A" w:rsidRPr="00BE4C3C" w14:paraId="77655AC2" w14:textId="77777777" w:rsidTr="00F20FC1">
        <w:trPr>
          <w:trHeight w:val="399"/>
        </w:trPr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98C8F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206A3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1139361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5A05D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5E116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8BF8A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49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8F3F7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1 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4149C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270E-0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78242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7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CF2CB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8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B4744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98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9B64D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35D19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7599A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D1C7A" w:rsidRPr="00BE4C3C" w14:paraId="520D2853" w14:textId="77777777" w:rsidTr="00F20FC1">
        <w:trPr>
          <w:trHeight w:val="399"/>
        </w:trPr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7C150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FBEDA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205442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99227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8BDCF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6674C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49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591D2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1 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7FC81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870E-0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ECB2F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017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5C09C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8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B084C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38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A2D77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F10C4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2DD36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D1C7A" w:rsidRPr="00BE4C3C" w14:paraId="3CA8999F" w14:textId="77777777" w:rsidTr="00F20FC1">
        <w:trPr>
          <w:trHeight w:val="399"/>
        </w:trPr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0CB79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ABA33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865372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5F6D1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A83EC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3BFF7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084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8284B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9 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E9C9D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620E-0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B04EF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3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90CC2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4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B3056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36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A467A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EC476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3AC5F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D1C7A" w:rsidRPr="00BE4C3C" w14:paraId="18259256" w14:textId="77777777" w:rsidTr="00F20FC1">
        <w:trPr>
          <w:trHeight w:val="399"/>
        </w:trPr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A2BD3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006EF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991016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6CB07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79AF7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0E441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049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14204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1 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E7A54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990E-0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7D17D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C949C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8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DE33D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59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36857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68886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0825A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D1C7A" w:rsidRPr="00BE4C3C" w14:paraId="38839FF8" w14:textId="77777777" w:rsidTr="00F20FC1">
        <w:trPr>
          <w:trHeight w:val="399"/>
        </w:trPr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BA656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91AD1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2910921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69B39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D7E46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20F7C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160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8C988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36 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85D2B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420E-0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B10A4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A2B23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9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5A31A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84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ED790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09536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93A04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D1C7A" w:rsidRPr="00BE4C3C" w14:paraId="45D8AB62" w14:textId="77777777" w:rsidTr="00F20FC1">
        <w:trPr>
          <w:trHeight w:val="399"/>
        </w:trPr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CB1F4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3B4B6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8060299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86025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D1D7E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15181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121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07678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24 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D7A57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690E-07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B1D8C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8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94858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7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9328E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629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56294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39E4F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D0EAB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D1C7A" w:rsidRPr="00BE4C3C" w14:paraId="3C416529" w14:textId="77777777" w:rsidTr="00F20FC1">
        <w:trPr>
          <w:trHeight w:val="399"/>
        </w:trPr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3B2C8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Lactobacillaceae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E76E0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2549798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34F82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E09DD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D42BE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77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65C98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7 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B30CD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370E-0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BEC70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007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A2E7F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8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6A59E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94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C4C07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D9A23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EF248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D1C7A" w:rsidRPr="00BE4C3C" w14:paraId="5365FF98" w14:textId="77777777" w:rsidTr="00F20FC1">
        <w:trPr>
          <w:trHeight w:val="399"/>
        </w:trPr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2A7CB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BDEAE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6092148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A7B13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054C7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13E11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075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701F8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7 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3613C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580E-0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601FC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001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6C318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8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71914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45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9F84C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741F8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A9013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D1C7A" w:rsidRPr="00BE4C3C" w14:paraId="50DDF2E5" w14:textId="77777777" w:rsidTr="00F20FC1">
        <w:trPr>
          <w:trHeight w:val="399"/>
        </w:trPr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B4A21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79AA5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71416606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490CB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3A852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D0CD5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221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22650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48 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4AA39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310E-0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31A68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2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8EF7C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9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82A82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510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39B7D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0D137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71DC5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D1C7A" w:rsidRPr="00BE4C3C" w14:paraId="2D1AB3C7" w14:textId="77777777" w:rsidTr="00F20FC1">
        <w:trPr>
          <w:trHeight w:val="399"/>
        </w:trPr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C1D58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EB739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821171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7E219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98B23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B7E15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78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0A03A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7 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FBE8A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310E-0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D9C70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2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7222A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8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6AF47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62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F00C0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C83F1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E8540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D1C7A" w:rsidRPr="00BE4C3C" w14:paraId="01D4670A" w14:textId="77777777" w:rsidTr="00F20FC1">
        <w:trPr>
          <w:trHeight w:val="399"/>
        </w:trPr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FB6BA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1EAD0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921925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A2779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914D0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050D1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098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9594A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20 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32CEC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150E-07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F26B0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006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BF652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0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56D19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521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73299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CDB3F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3B430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D1C7A" w:rsidRPr="00BE4C3C" w14:paraId="6893A2DE" w14:textId="77777777" w:rsidTr="00F20FC1">
        <w:trPr>
          <w:trHeight w:val="399"/>
        </w:trPr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196B1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ED6A7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9986520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D80AF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EA65E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15A75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31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83383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30 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D0FD7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040E-0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5907B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012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4B5AB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5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A4C0B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95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423A2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7A4F7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06A87" w14:textId="77777777" w:rsidR="003D1C7A" w:rsidRPr="00BE4C3C" w:rsidRDefault="003D1C7A" w:rsidP="003D1C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95199" w:rsidRPr="00BE4C3C" w14:paraId="777E77AF" w14:textId="77777777" w:rsidTr="00F20FC1">
        <w:trPr>
          <w:trHeight w:val="399"/>
        </w:trPr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B1FAE5" w14:textId="4D4FD33C" w:rsidR="00C95199" w:rsidRPr="00932853" w:rsidRDefault="00932853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932853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Methanobacteriaceae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F30A11" w14:textId="71DD5ED4" w:rsidR="00C95199" w:rsidRPr="00932853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932853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rs11018664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D61727" w14:textId="548BDDCE" w:rsidR="00C95199" w:rsidRPr="00932853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932853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A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42F900" w14:textId="14C90C2B" w:rsidR="00C95199" w:rsidRPr="00932853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932853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G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5759EE" w14:textId="2E08238D" w:rsidR="00C95199" w:rsidRPr="00932853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932853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 xml:space="preserve">0.110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21CCB7" w14:textId="751855F5" w:rsidR="00C95199" w:rsidRPr="00932853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932853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 xml:space="preserve">0.025 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B7465F" w14:textId="6E1AB9C8" w:rsidR="00C95199" w:rsidRPr="00932853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932853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9.00E-0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1385B3" w14:textId="238363D8" w:rsidR="00C95199" w:rsidRPr="00932853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932853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 xml:space="preserve">-0.002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FD000B" w14:textId="40852119" w:rsidR="00C95199" w:rsidRPr="00932853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932853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 xml:space="preserve">0.008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F75B93" w14:textId="08645D23" w:rsidR="00C95199" w:rsidRPr="00932853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932853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 xml:space="preserve">0.773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80C501" w14:textId="1AB534BF" w:rsidR="00C95199" w:rsidRPr="00932853" w:rsidRDefault="00A10BF3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932853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rs4753222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12B6D2" w14:textId="34B543D3" w:rsidR="00C95199" w:rsidRPr="00932853" w:rsidRDefault="00A10BF3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932853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A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FC48B7" w14:textId="28F7D796" w:rsidR="00C95199" w:rsidRPr="00932853" w:rsidRDefault="00A10BF3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932853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G</w:t>
            </w:r>
          </w:p>
        </w:tc>
      </w:tr>
      <w:tr w:rsidR="00C95199" w:rsidRPr="00BE4C3C" w14:paraId="2788D119" w14:textId="77777777" w:rsidTr="00F20FC1">
        <w:trPr>
          <w:trHeight w:val="399"/>
        </w:trPr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77D748" w14:textId="77777777" w:rsidR="00C95199" w:rsidRPr="00932853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8A9123" w14:textId="7FE48969" w:rsidR="00C95199" w:rsidRPr="00932853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932853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rs11123059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EEDD75" w14:textId="7D787F65" w:rsidR="00C95199" w:rsidRPr="00932853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932853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A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B2A127" w14:textId="12BC4872" w:rsidR="00C95199" w:rsidRPr="00932853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932853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G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DD323A" w14:textId="0948AC4C" w:rsidR="00C95199" w:rsidRPr="00932853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932853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 xml:space="preserve">0.108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DCCBD6" w14:textId="41A68E2B" w:rsidR="00C95199" w:rsidRPr="00932853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932853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 xml:space="preserve">0.023 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84B8BE" w14:textId="125616C9" w:rsidR="00C95199" w:rsidRPr="00932853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932853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4.87E-0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B02F5C" w14:textId="029A26B2" w:rsidR="00C95199" w:rsidRPr="00932853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932853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 xml:space="preserve">0.018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15AA34" w14:textId="4E53843D" w:rsidR="00C95199" w:rsidRPr="00932853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932853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 xml:space="preserve">0.008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2F2ED5" w14:textId="0D55B187" w:rsidR="00C95199" w:rsidRPr="00932853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932853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 xml:space="preserve">0.022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248616" w14:textId="77777777" w:rsidR="00C95199" w:rsidRPr="00932853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strike/>
                <w:color w:val="000000" w:themeColor="text1"/>
                <w:kern w:val="0"/>
                <w:sz w:val="22"/>
              </w:rPr>
            </w:pP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38B244" w14:textId="77777777" w:rsidR="00C95199" w:rsidRPr="00932853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strike/>
                <w:color w:val="000000" w:themeColor="text1"/>
                <w:kern w:val="0"/>
                <w:sz w:val="22"/>
              </w:rPr>
            </w:pP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1B9DFC" w14:textId="77777777" w:rsidR="00C95199" w:rsidRPr="00932853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strike/>
                <w:color w:val="000000" w:themeColor="text1"/>
                <w:kern w:val="0"/>
                <w:sz w:val="22"/>
              </w:rPr>
            </w:pPr>
          </w:p>
        </w:tc>
      </w:tr>
      <w:tr w:rsidR="00C95199" w:rsidRPr="00BE4C3C" w14:paraId="29138823" w14:textId="77777777" w:rsidTr="00F20FC1">
        <w:trPr>
          <w:trHeight w:val="399"/>
        </w:trPr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AA18C5" w14:textId="77777777" w:rsidR="00C95199" w:rsidRPr="00932853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851AA1" w14:textId="5C33EF8A" w:rsidR="00C95199" w:rsidRPr="00932853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932853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rs12303159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5B5CE4" w14:textId="4F796ED4" w:rsidR="00C95199" w:rsidRPr="00932853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932853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A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077ED4" w14:textId="009D91DD" w:rsidR="00C95199" w:rsidRPr="00932853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932853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C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996959" w14:textId="44068B71" w:rsidR="00C95199" w:rsidRPr="00932853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932853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 xml:space="preserve">-0.223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6B6F79" w14:textId="2DA8CC55" w:rsidR="00C95199" w:rsidRPr="00932853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932853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 xml:space="preserve">0.049 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A03D44" w14:textId="0BB4CA81" w:rsidR="00C95199" w:rsidRPr="00932853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932853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8.56E-0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5B180C" w14:textId="6ECB2A3E" w:rsidR="00C95199" w:rsidRPr="00932853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932853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 xml:space="preserve">0.005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B63CA1" w14:textId="7504EEED" w:rsidR="00C95199" w:rsidRPr="00932853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932853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 xml:space="preserve">0.015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40D624" w14:textId="2B884928" w:rsidR="00C95199" w:rsidRPr="00932853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932853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 xml:space="preserve">0.725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63DAE7" w14:textId="77777777" w:rsidR="00C95199" w:rsidRPr="00932853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strike/>
                <w:color w:val="000000" w:themeColor="text1"/>
                <w:kern w:val="0"/>
                <w:sz w:val="22"/>
              </w:rPr>
            </w:pP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D18FC3" w14:textId="77777777" w:rsidR="00C95199" w:rsidRPr="00932853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strike/>
                <w:color w:val="000000" w:themeColor="text1"/>
                <w:kern w:val="0"/>
                <w:sz w:val="22"/>
              </w:rPr>
            </w:pP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84D606" w14:textId="77777777" w:rsidR="00C95199" w:rsidRPr="00932853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strike/>
                <w:color w:val="000000" w:themeColor="text1"/>
                <w:kern w:val="0"/>
                <w:sz w:val="22"/>
              </w:rPr>
            </w:pPr>
          </w:p>
        </w:tc>
      </w:tr>
      <w:tr w:rsidR="00C95199" w:rsidRPr="00BE4C3C" w14:paraId="064CEB27" w14:textId="77777777" w:rsidTr="00F20FC1">
        <w:trPr>
          <w:trHeight w:val="399"/>
        </w:trPr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B3A5BF" w14:textId="77777777" w:rsidR="00C95199" w:rsidRPr="00932853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EA6A4C" w14:textId="37F16C67" w:rsidR="00C95199" w:rsidRPr="00932853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932853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rs62241826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FCE49D" w14:textId="43D89033" w:rsidR="00C95199" w:rsidRPr="00932853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932853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C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DB304E" w14:textId="6620BF3B" w:rsidR="00C95199" w:rsidRPr="00932853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932853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T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D8EEEF" w14:textId="4A2051DB" w:rsidR="00C95199" w:rsidRPr="00932853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932853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 xml:space="preserve">-0.190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53356C" w14:textId="3FB3A202" w:rsidR="00C95199" w:rsidRPr="00932853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932853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 xml:space="preserve">0.041 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35279B" w14:textId="31C97428" w:rsidR="00C95199" w:rsidRPr="00932853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932853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6.94E-0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3D4811" w14:textId="0320737B" w:rsidR="00C95199" w:rsidRPr="00932853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932853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 xml:space="preserve">0.003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02773C" w14:textId="594EE0F9" w:rsidR="00C95199" w:rsidRPr="00932853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932853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 xml:space="preserve">0.013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A52871" w14:textId="266B5774" w:rsidR="00C95199" w:rsidRPr="00932853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932853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 xml:space="preserve">0.821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0D4341" w14:textId="77777777" w:rsidR="00C95199" w:rsidRPr="00932853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strike/>
                <w:color w:val="000000" w:themeColor="text1"/>
                <w:kern w:val="0"/>
                <w:sz w:val="22"/>
              </w:rPr>
            </w:pP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D9E40A" w14:textId="77777777" w:rsidR="00C95199" w:rsidRPr="00932853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strike/>
                <w:color w:val="000000" w:themeColor="text1"/>
                <w:kern w:val="0"/>
                <w:sz w:val="22"/>
              </w:rPr>
            </w:pP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0E1BCA" w14:textId="77777777" w:rsidR="00C95199" w:rsidRPr="00932853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strike/>
                <w:color w:val="000000" w:themeColor="text1"/>
                <w:kern w:val="0"/>
                <w:sz w:val="22"/>
              </w:rPr>
            </w:pPr>
          </w:p>
        </w:tc>
      </w:tr>
      <w:tr w:rsidR="00C95199" w:rsidRPr="00BE4C3C" w14:paraId="14C13740" w14:textId="77777777" w:rsidTr="00F20FC1">
        <w:trPr>
          <w:trHeight w:val="399"/>
        </w:trPr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03A802" w14:textId="77777777" w:rsidR="00C95199" w:rsidRPr="00932853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513ADB" w14:textId="115517F3" w:rsidR="00C95199" w:rsidRPr="00932853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932853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rs894996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4BAD23" w14:textId="08846CC5" w:rsidR="00C95199" w:rsidRPr="00932853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932853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A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3DFFCA" w14:textId="5B4D6A7A" w:rsidR="00C95199" w:rsidRPr="00932853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932853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C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8ACDB0" w14:textId="54F1164C" w:rsidR="00C95199" w:rsidRPr="00932853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932853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 xml:space="preserve">-0.217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01A297" w14:textId="695B0B5A" w:rsidR="00C95199" w:rsidRPr="00932853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932853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 xml:space="preserve">0.045 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C769E7" w14:textId="1879EC57" w:rsidR="00C95199" w:rsidRPr="00932853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932853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1.88E-0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367DBD" w14:textId="0EFAEFE8" w:rsidR="00C95199" w:rsidRPr="00932853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932853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 xml:space="preserve">0.029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8285B1" w14:textId="4219996F" w:rsidR="00C95199" w:rsidRPr="00932853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932853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 xml:space="preserve">0.015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4F9C76" w14:textId="7F06C166" w:rsidR="00C95199" w:rsidRPr="00932853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932853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 xml:space="preserve">0.055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322772" w14:textId="77777777" w:rsidR="00C95199" w:rsidRPr="00932853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strike/>
                <w:color w:val="000000" w:themeColor="text1"/>
                <w:kern w:val="0"/>
                <w:sz w:val="22"/>
              </w:rPr>
            </w:pP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200C52" w14:textId="77777777" w:rsidR="00C95199" w:rsidRPr="00932853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strike/>
                <w:color w:val="000000" w:themeColor="text1"/>
                <w:kern w:val="0"/>
                <w:sz w:val="22"/>
              </w:rPr>
            </w:pP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55958" w14:textId="77777777" w:rsidR="00C95199" w:rsidRPr="00932853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strike/>
                <w:color w:val="000000" w:themeColor="text1"/>
                <w:kern w:val="0"/>
                <w:sz w:val="22"/>
              </w:rPr>
            </w:pPr>
          </w:p>
        </w:tc>
      </w:tr>
      <w:tr w:rsidR="00C95199" w:rsidRPr="00BE4C3C" w14:paraId="38E0ED49" w14:textId="77777777" w:rsidTr="00F20FC1">
        <w:trPr>
          <w:trHeight w:val="399"/>
        </w:trPr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BA365A" w14:textId="77777777" w:rsidR="00C95199" w:rsidRPr="00932853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C4011F" w14:textId="43FAAAE7" w:rsidR="00C95199" w:rsidRPr="00932853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932853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rs9532770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6BE7B7" w14:textId="027B3EEE" w:rsidR="00C95199" w:rsidRPr="00932853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932853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C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A52F13" w14:textId="4D29F039" w:rsidR="00C95199" w:rsidRPr="00932853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932853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T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0BAC58" w14:textId="3FF15659" w:rsidR="00C95199" w:rsidRPr="00932853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932853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 xml:space="preserve">0.124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DF6789" w14:textId="64CF79B9" w:rsidR="00C95199" w:rsidRPr="00932853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932853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 xml:space="preserve">0.028 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93DC1F" w14:textId="186C75DD" w:rsidR="00C95199" w:rsidRPr="00932853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932853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9.35E-0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705393" w14:textId="4BD24FEE" w:rsidR="00C95199" w:rsidRPr="00932853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932853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 xml:space="preserve">-0.020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42FEBB" w14:textId="6B1FFD28" w:rsidR="00C95199" w:rsidRPr="00932853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932853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 xml:space="preserve">0.009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32F49F" w14:textId="4136521A" w:rsidR="00C95199" w:rsidRPr="00932853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932853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 xml:space="preserve">0.029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DF4371" w14:textId="61BF101D" w:rsidR="00C95199" w:rsidRPr="00932853" w:rsidRDefault="009950BF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932853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rs7321681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2B0B10" w14:textId="79DA16AD" w:rsidR="00C95199" w:rsidRPr="00932853" w:rsidRDefault="009950BF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932853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G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542373" w14:textId="3EA4EB80" w:rsidR="00C95199" w:rsidRPr="00932853" w:rsidRDefault="009950BF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932853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T</w:t>
            </w:r>
          </w:p>
        </w:tc>
      </w:tr>
      <w:tr w:rsidR="00C95199" w:rsidRPr="00BE4C3C" w14:paraId="037D34EB" w14:textId="77777777" w:rsidTr="00F20FC1">
        <w:trPr>
          <w:trHeight w:val="399"/>
        </w:trPr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9F3B3" w14:textId="77777777" w:rsidR="00C95199" w:rsidRPr="0057251D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FF0000"/>
                <w:kern w:val="0"/>
                <w:sz w:val="22"/>
              </w:rPr>
            </w:pPr>
            <w:r w:rsidRPr="00727DD0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2"/>
              </w:rPr>
              <w:t>Oxalobacteraceae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71331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11966731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7E744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FD27A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A6F32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200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8865D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44 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77646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140E-0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14920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7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F2777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7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9EE13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669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F33AF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E7FD0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A3417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95199" w:rsidRPr="00BE4C3C" w14:paraId="26390B8F" w14:textId="77777777" w:rsidTr="00F20FC1">
        <w:trPr>
          <w:trHeight w:val="399"/>
        </w:trPr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3D7AF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65D3F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2002250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3F95B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1C5C4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CC266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96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AA6DB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45 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01DA9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520E-0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ED123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018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9DF0A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7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E6CBC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03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E2391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73F27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E8DF6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95199" w:rsidRPr="00BE4C3C" w14:paraId="193161A5" w14:textId="77777777" w:rsidTr="00F20FC1">
        <w:trPr>
          <w:trHeight w:val="399"/>
        </w:trPr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D23B8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04194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7543178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0AECC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E8E64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97AB4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42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52634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28 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7786D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770E-07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3B7C7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003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E2064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1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D60AA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62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22668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85D04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53865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95199" w:rsidRPr="00BE4C3C" w14:paraId="32C8C61F" w14:textId="77777777" w:rsidTr="00F20FC1">
        <w:trPr>
          <w:trHeight w:val="399"/>
        </w:trPr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BC099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87644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36018452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DC987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8E3B6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48246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180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6AA5F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40 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2CA90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810E-0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1DE29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26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4C1CF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6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BDFDE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01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80DEE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62341594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B4BD6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92B8E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</w:tr>
      <w:tr w:rsidR="00C95199" w:rsidRPr="00BE4C3C" w14:paraId="3B97A50D" w14:textId="77777777" w:rsidTr="00F20FC1">
        <w:trPr>
          <w:trHeight w:val="399"/>
        </w:trPr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55D70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E8B25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4877289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CF523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532BB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802CE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88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06EA2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20 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0EF80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350E-0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0F99D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1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4B61B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8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AFAE2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42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7781B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79300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F561F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95199" w:rsidRPr="00BE4C3C" w14:paraId="6AC78330" w14:textId="77777777" w:rsidTr="00F20FC1">
        <w:trPr>
          <w:trHeight w:val="399"/>
        </w:trPr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3A9A2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F8863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6000536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02452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E160F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12719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117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5D3BB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24 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88B1F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470E-07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DE419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012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489FF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0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EB93B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29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4CBC0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94AE3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A9A8B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95199" w:rsidRPr="00BE4C3C" w14:paraId="0DA7FAA7" w14:textId="77777777" w:rsidTr="00F20FC1">
        <w:trPr>
          <w:trHeight w:val="399"/>
        </w:trPr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0A73A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C0701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61661446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58E48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00D43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9AA85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204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F685C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46 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38C87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330E-0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30198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1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0E2EF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7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EC5EF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506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C5D3C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18091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E163C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95199" w:rsidRPr="00BE4C3C" w14:paraId="092B6504" w14:textId="77777777" w:rsidTr="00F20FC1">
        <w:trPr>
          <w:trHeight w:val="399"/>
        </w:trPr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7A014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4D6B6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7617946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DEDD8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A44A5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84B3B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98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ACF61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22 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297DF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010E-0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94BD5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1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F141A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9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30E99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07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3E5A9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E7BAE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BA2A4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95199" w:rsidRPr="00BE4C3C" w14:paraId="04E1DD9E" w14:textId="77777777" w:rsidTr="00F20FC1">
        <w:trPr>
          <w:trHeight w:val="399"/>
        </w:trPr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F129B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9C171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9928128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ECC91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A9936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4A8DA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88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E6CF8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20 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71B4B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550E-0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EE4BC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008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9EDFE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8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C001E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86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D4661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1DC04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26B0E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95199" w:rsidRPr="00BE4C3C" w14:paraId="4199A437" w14:textId="77777777" w:rsidTr="00F20FC1">
        <w:trPr>
          <w:trHeight w:val="399"/>
        </w:trPr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FAE98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290E1C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2"/>
              </w:rPr>
              <w:t>Pasteurellaceae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9DFE6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0965428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F5CDB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A49BF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C1EE5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18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A106F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26 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5329E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750E-0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38509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004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34F22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4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FB347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74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D992A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9A92B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B7FFC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95199" w:rsidRPr="00BE4C3C" w14:paraId="2D706076" w14:textId="77777777" w:rsidTr="00F20FC1">
        <w:trPr>
          <w:trHeight w:val="399"/>
        </w:trPr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D9843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72AB7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2050685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E894C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5E1C7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37FD7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067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C07D7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5 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58770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070E-0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9C6B5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8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8BA55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8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15202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34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3D0CD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DF32F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71A15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95199" w:rsidRPr="00BE4C3C" w14:paraId="052E4753" w14:textId="77777777" w:rsidTr="00F20FC1">
        <w:trPr>
          <w:trHeight w:val="399"/>
        </w:trPr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1579F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B56EA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6970009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214EA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940E8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BCD56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87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139E7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43 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72EB5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320E-0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79CC9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023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6AC5B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9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ED0AA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17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7C6AD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DA82D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98B35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95199" w:rsidRPr="00BE4C3C" w14:paraId="6A4765E2" w14:textId="77777777" w:rsidTr="00F20FC1">
        <w:trPr>
          <w:trHeight w:val="399"/>
        </w:trPr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2F12D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B23C3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4822728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7D691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F53A4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881B0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069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3FEE0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5 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5AB39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050E-0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666FF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006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A34CF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8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89973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84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3D014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28068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4FA69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95199" w:rsidRPr="00BE4C3C" w14:paraId="5FC166F4" w14:textId="77777777" w:rsidTr="00F20FC1">
        <w:trPr>
          <w:trHeight w:val="399"/>
        </w:trPr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C83D7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AA8CB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9382510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A5DD8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F091B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CF7EB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085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FEB87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7 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B8F4E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100E-07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58785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018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CA72D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9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6231E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48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E1176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0B45B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3F4C1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95199" w:rsidRPr="00BE4C3C" w14:paraId="56B5BDD6" w14:textId="77777777" w:rsidTr="00F20FC1">
        <w:trPr>
          <w:trHeight w:val="399"/>
        </w:trPr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78C7D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555D3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9402707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A6542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B5424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7C7A3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074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29AE5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6 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D2580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730E-0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45EF6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013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BFDCE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9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473D1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42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C0AAA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4840038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211C4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08FB4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</w:tr>
      <w:tr w:rsidR="00C95199" w:rsidRPr="00BE4C3C" w14:paraId="11709B58" w14:textId="77777777" w:rsidTr="00F20FC1">
        <w:trPr>
          <w:trHeight w:val="399"/>
        </w:trPr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0A598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D6C71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9895850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61C0B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EA88B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4881B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76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642B4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41 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9FDDC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080E-0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CAE2C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2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2B23E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8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CA959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88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99758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FE6E8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A273F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95199" w:rsidRPr="00BE4C3C" w14:paraId="7B6F98D9" w14:textId="77777777" w:rsidTr="00F20FC1">
        <w:trPr>
          <w:trHeight w:val="399"/>
        </w:trPr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43153" w14:textId="77777777" w:rsidR="00C95199" w:rsidRPr="0057251D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FF0000"/>
                <w:kern w:val="0"/>
                <w:sz w:val="22"/>
              </w:rPr>
            </w:pPr>
            <w:r w:rsidRPr="00DB2941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2"/>
              </w:rPr>
              <w:t>Peptococcaceae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4F307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1136654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C1E06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894CA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0BD3C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89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874F2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8 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B5310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590E-0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E5D11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003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4F6E6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1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07EFE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89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4B1E9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A171A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52A2B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95199" w:rsidRPr="00BE4C3C" w14:paraId="7240320C" w14:textId="77777777" w:rsidTr="00F20FC1">
        <w:trPr>
          <w:trHeight w:val="399"/>
        </w:trPr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7A5E3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39C0D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2144792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68D77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E10FC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E45AD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64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3C52E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4 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04C8E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140E-0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5AB12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3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08FF5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8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F693F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696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5550D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CB249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056D6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95199" w:rsidRPr="00BE4C3C" w14:paraId="66E3A556" w14:textId="77777777" w:rsidTr="00F20FC1">
        <w:trPr>
          <w:trHeight w:val="399"/>
        </w:trPr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CDC30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7F196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35703006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BBA4B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6AEEF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1B893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82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2D09F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6 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A28D9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820E-07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DD271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005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F0913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0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BF771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644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08637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9AF7D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E4180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95199" w:rsidRPr="00BE4C3C" w14:paraId="1979AC4B" w14:textId="77777777" w:rsidTr="00F20FC1">
        <w:trPr>
          <w:trHeight w:val="399"/>
        </w:trPr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ACC47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B992F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75430375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06E4E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44BBA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9EA8C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147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7DDBD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32 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2968B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170E-0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62824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012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EB829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5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BB086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21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FBDED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14642023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5FE40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79CDD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</w:tr>
      <w:tr w:rsidR="00C95199" w:rsidRPr="00BE4C3C" w14:paraId="4C5900FE" w14:textId="77777777" w:rsidTr="00F20FC1">
        <w:trPr>
          <w:trHeight w:val="399"/>
        </w:trPr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38333" w14:textId="77777777" w:rsidR="00C95199" w:rsidRPr="0057251D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FF0000"/>
                <w:kern w:val="0"/>
                <w:sz w:val="22"/>
              </w:rPr>
            </w:pPr>
            <w:r w:rsidRPr="0006021C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2"/>
              </w:rPr>
              <w:t>Peptostreptococcaceae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D2015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0805326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4967B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D9FC9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7B737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056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C809D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2 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ED363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440E-0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05A53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5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6086E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9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E3B8D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565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F7706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4698729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6031C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23286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</w:tr>
      <w:tr w:rsidR="00C95199" w:rsidRPr="00BE4C3C" w14:paraId="0B562AEC" w14:textId="77777777" w:rsidTr="00F20FC1">
        <w:trPr>
          <w:trHeight w:val="399"/>
        </w:trPr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7E09A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02819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1149051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F0ABE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BF5AF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D328A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64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88431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4 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41E25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170E-0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5632E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20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AD193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0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6C39A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39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AC490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38515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53606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95199" w:rsidRPr="00BE4C3C" w14:paraId="46F8576F" w14:textId="77777777" w:rsidTr="00F20FC1">
        <w:trPr>
          <w:trHeight w:val="399"/>
        </w:trPr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94FB1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2F65D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17644882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24F68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D5247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A2D43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170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7110C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38 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5CB8E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760E-0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EEA63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035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2D612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8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B3EEA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50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970B3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546C4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8887A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95199" w:rsidRPr="00BE4C3C" w14:paraId="513C9220" w14:textId="77777777" w:rsidTr="00F20FC1">
        <w:trPr>
          <w:trHeight w:val="399"/>
        </w:trPr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F101F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A4416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2377846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2DD20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A0C5C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90973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47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C6D6B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50 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EB0C2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230E-07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FEB4D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035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2C73C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9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20F9B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67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D79BD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405A0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8AD48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95199" w:rsidRPr="00BE4C3C" w14:paraId="01531B6B" w14:textId="77777777" w:rsidTr="00F20FC1">
        <w:trPr>
          <w:trHeight w:val="399"/>
        </w:trPr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EAFD7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C9941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2993096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03DC3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E3217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4646F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57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DEC7C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3 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63C1F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180E-0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D3A64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5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5F2F5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9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678AC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584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025E4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A79A3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94BF1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95199" w:rsidRPr="00BE4C3C" w14:paraId="400E259E" w14:textId="77777777" w:rsidTr="00F20FC1">
        <w:trPr>
          <w:trHeight w:val="399"/>
        </w:trPr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F9A8E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92CC0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7661170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6AE2C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4A174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2C652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063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EEFD6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3 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3B97C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700E-07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FB499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013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0104C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9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E0EB8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36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7A43F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50B62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28A3C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95199" w:rsidRPr="00BE4C3C" w14:paraId="71DD828F" w14:textId="77777777" w:rsidTr="00F20FC1">
        <w:trPr>
          <w:trHeight w:val="399"/>
        </w:trPr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6081E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2726A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2668550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C2EBD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9E786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3B181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064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D9A0D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4 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BA5AF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870E-0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016ED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0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C2862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0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630D5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40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C5789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6FBCA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61FC5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95199" w:rsidRPr="00BE4C3C" w14:paraId="1A706AFD" w14:textId="77777777" w:rsidTr="00F20FC1">
        <w:trPr>
          <w:trHeight w:val="399"/>
        </w:trPr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6986A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20D12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2883972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C6153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E9BAB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6EC54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070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51A12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5 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6104A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120E-0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BA201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9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2BFE8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0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8DBF6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51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B1415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E2771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C14A3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95199" w:rsidRPr="00BE4C3C" w14:paraId="2D5F951A" w14:textId="77777777" w:rsidTr="00F20FC1">
        <w:trPr>
          <w:trHeight w:val="399"/>
        </w:trPr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5211B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407A9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77540684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6CC18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06533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71D03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106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0BA81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24 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FCC78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730E-0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3D6C2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8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2AF09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7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1CEF4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622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D2296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1259222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493F5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CF213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</w:tr>
      <w:tr w:rsidR="00C95199" w:rsidRPr="00BE4C3C" w14:paraId="00EFB9B5" w14:textId="77777777" w:rsidTr="00F20FC1">
        <w:trPr>
          <w:trHeight w:val="399"/>
        </w:trPr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7C3E3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orphyromonadaceae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2B335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029811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1C6A1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DE82D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0F073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68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5270C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5 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7C4D5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360E-0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71889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007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53508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1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05815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505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01836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DAFBF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C3450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95199" w:rsidRPr="00BE4C3C" w14:paraId="657E5DCF" w14:textId="77777777" w:rsidTr="00F20FC1">
        <w:trPr>
          <w:trHeight w:val="399"/>
        </w:trPr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403AA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D38FF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0762312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0625E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A9C88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3F09D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52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27D65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2 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154AC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220E-0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A212D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006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79B42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9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BF9A2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89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4A0B4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605F5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F8FDA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95199" w:rsidRPr="00BE4C3C" w14:paraId="3C4A1AA1" w14:textId="77777777" w:rsidTr="00F20FC1">
        <w:trPr>
          <w:trHeight w:val="399"/>
        </w:trPr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1B035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1AB35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125465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1F4CE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979E6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63829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060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53AF0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2 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2CBF2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10E-0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6FD0B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2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69233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9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36419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12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40E6B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9D1BF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0730A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95199" w:rsidRPr="00BE4C3C" w14:paraId="6572A0BF" w14:textId="77777777" w:rsidTr="00F20FC1">
        <w:trPr>
          <w:trHeight w:val="399"/>
        </w:trPr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C5DB8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41D67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2700163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8F626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7F8B4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CF69E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53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DF472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2 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7AC94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590E-0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48A92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004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4F6F4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9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2C867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656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F087D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55A8F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FEDCC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95199" w:rsidRPr="00BE4C3C" w14:paraId="19EAE00F" w14:textId="77777777" w:rsidTr="00F20FC1">
        <w:trPr>
          <w:trHeight w:val="399"/>
        </w:trPr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DA01E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48BD8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2675411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5BB80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71C22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EF6C7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054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E137F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2 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EDBDC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440E-0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54FE6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4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7279C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9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76BA7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629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9D9A8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FE2C3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B3FC8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95199" w:rsidRPr="00BE4C3C" w14:paraId="5F556641" w14:textId="77777777" w:rsidTr="00F20FC1">
        <w:trPr>
          <w:trHeight w:val="399"/>
        </w:trPr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2516D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AA25C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35233670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35C26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2BE2C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689CE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47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197C0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1 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77A98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560E-0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6C486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013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E486E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8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D989F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02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504EC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AA0A2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14AF4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95199" w:rsidRPr="00BE4C3C" w14:paraId="1F18A717" w14:textId="77777777" w:rsidTr="00F20FC1">
        <w:trPr>
          <w:trHeight w:val="399"/>
        </w:trPr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0AFDD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7B2D6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35961441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497C2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EA30E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1FEB1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91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4A563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21 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9C60B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160E-0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F703C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3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17847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4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00465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50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59745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90037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A2922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95199" w:rsidRPr="00BE4C3C" w14:paraId="66D746D2" w14:textId="77777777" w:rsidTr="00F20FC1">
        <w:trPr>
          <w:trHeight w:val="399"/>
        </w:trPr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ED781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51159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2"/>
              </w:rPr>
              <w:t>Prevotellaceae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E218B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1102139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99562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499CE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D5F70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81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2F8DF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7 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24ACB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00E-0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C280A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9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8B663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1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9DAFE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25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312C0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30660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8544F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95199" w:rsidRPr="00BE4C3C" w14:paraId="3546FEDB" w14:textId="77777777" w:rsidTr="00F20FC1">
        <w:trPr>
          <w:trHeight w:val="399"/>
        </w:trPr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4C452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C7C6A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1151191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DEDCF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90F6A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140F5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077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5BC9C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7 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1A30F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260E-0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94FFD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001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E7913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1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7916A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39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25C3D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943A3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495E3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95199" w:rsidRPr="00BE4C3C" w14:paraId="663B6817" w14:textId="77777777" w:rsidTr="00F20FC1">
        <w:trPr>
          <w:trHeight w:val="399"/>
        </w:trPr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BE5C8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B1BC7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2057990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546FB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0F308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87C21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61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EF259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3 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443E7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170E-0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DF39F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5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7FA98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9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57F46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583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0630B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6692269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462D4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043F2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</w:tr>
      <w:tr w:rsidR="00C95199" w:rsidRPr="00BE4C3C" w14:paraId="6DA9FB3C" w14:textId="77777777" w:rsidTr="00F20FC1">
        <w:trPr>
          <w:trHeight w:val="399"/>
        </w:trPr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517A5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8CDE4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2873417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F591A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A19E8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09C7E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59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064FE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3 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F283C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980E-0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755F8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013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9F292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9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B9EF6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44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E07A1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7712C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D7BFB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95199" w:rsidRPr="00BE4C3C" w14:paraId="0E44AEC2" w14:textId="77777777" w:rsidTr="00F20FC1">
        <w:trPr>
          <w:trHeight w:val="399"/>
        </w:trPr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82FB3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AA618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3069367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2A5CF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FCDCB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6A52F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053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BDE02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2 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0B5B7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200E-0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7EFCC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003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70F13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8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9F496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32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91089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C1CC7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8E34C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95199" w:rsidRPr="00BE4C3C" w14:paraId="2F3BB2B1" w14:textId="77777777" w:rsidTr="00F20FC1">
        <w:trPr>
          <w:trHeight w:val="399"/>
        </w:trPr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0FB46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4B279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2206482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FCA82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8D56A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00478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056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85BF1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2 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C100F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90E-0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0CB52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017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4C149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8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7E5B5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31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448F1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F0683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9BBF0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95199" w:rsidRPr="00BE4C3C" w14:paraId="0B14D9B5" w14:textId="77777777" w:rsidTr="00F20FC1">
        <w:trPr>
          <w:trHeight w:val="399"/>
        </w:trPr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2F53D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6DCD5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3758087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2AFA5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925BB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95A23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57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3DD70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2 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2DABF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710E-0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E88AF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4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E7D5D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8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C1FD1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635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D7642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E99F1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495D4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95199" w:rsidRPr="00BE4C3C" w14:paraId="6BAA6EFF" w14:textId="77777777" w:rsidTr="00F20FC1">
        <w:trPr>
          <w:trHeight w:val="399"/>
        </w:trPr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0B99D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D931A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4685827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128D6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84BCB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09178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66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9A9EC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4 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889FE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430E-0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2A525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004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66E67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0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67042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689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D8425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35622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C3642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95199" w:rsidRPr="00BE4C3C" w14:paraId="6810A8F0" w14:textId="77777777" w:rsidTr="00F20FC1">
        <w:trPr>
          <w:trHeight w:val="399"/>
        </w:trPr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1117F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8D523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6720263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54255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E8D93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A056A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59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E7225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2 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DEFF3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300E-07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B1684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2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BAC9B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8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98A4E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49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B9D90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8853E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C4C88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95199" w:rsidRPr="00BE4C3C" w14:paraId="01C80505" w14:textId="77777777" w:rsidTr="00F20FC1">
        <w:trPr>
          <w:trHeight w:val="399"/>
        </w:trPr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DED7B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C6FE9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7252711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E0A85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67817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9FA3A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073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13DD0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6 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D3DFE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590E-0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FDC44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1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1EFE0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2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C2FAD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55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DEEBE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CC245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5A358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95199" w:rsidRPr="00BE4C3C" w14:paraId="01D04946" w14:textId="77777777" w:rsidTr="00F20FC1">
        <w:trPr>
          <w:trHeight w:val="399"/>
        </w:trPr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53E12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B3927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77380553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C5B05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C9E18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9B8F0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075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8AE33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7 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FB14B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650E-0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1711F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6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D9B29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1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6591F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570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5E350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E40DE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B3F17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95199" w:rsidRPr="00BE4C3C" w14:paraId="2DD2FD26" w14:textId="77777777" w:rsidTr="00F20FC1">
        <w:trPr>
          <w:trHeight w:val="399"/>
        </w:trPr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7B5E8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A56F5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912860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6BF09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B816E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12589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229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9EB08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48 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A922F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300E-07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6EDB6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018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A5AC0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25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8467F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89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572AC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CDFC4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12D48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95199" w:rsidRPr="00BE4C3C" w14:paraId="02443A05" w14:textId="77777777" w:rsidTr="00F20FC1">
        <w:trPr>
          <w:trHeight w:val="399"/>
        </w:trPr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6540E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2B00AD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2"/>
              </w:rPr>
              <w:t>Rhodospirillaceae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347DF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035406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904FD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122A0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9F6E5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13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16D76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25 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1102B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380E-0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6132E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0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AADD5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2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B8592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13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FE691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2522947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D08D1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7FFFC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</w:tr>
      <w:tr w:rsidR="00C95199" w:rsidRPr="00BE4C3C" w14:paraId="46DDF8C7" w14:textId="77777777" w:rsidTr="00F20FC1">
        <w:trPr>
          <w:trHeight w:val="399"/>
        </w:trPr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292A2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008E6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1630875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24B4D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FAA74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B0A0B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093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D2309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20 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5DE59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490E-0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FBA27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4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51807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0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77E51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22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59EA0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3389E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FCCBB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95199" w:rsidRPr="00BE4C3C" w14:paraId="2E0554DB" w14:textId="77777777" w:rsidTr="00F20FC1">
        <w:trPr>
          <w:trHeight w:val="399"/>
        </w:trPr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DB1C6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9DDB5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2162883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B4E5B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9DE96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CFF21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88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45846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9 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B539D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040E-0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3943E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004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AB8B5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0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CDBB6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16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5AB6F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EA4C1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35B60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95199" w:rsidRPr="00BE4C3C" w14:paraId="38283B21" w14:textId="77777777" w:rsidTr="00F20FC1">
        <w:trPr>
          <w:trHeight w:val="399"/>
        </w:trPr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52D61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A9137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34142542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1E6E9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46344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113D3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070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263B0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6 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72F34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090E-0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AB6AE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4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F146A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8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F133A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633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18769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4C459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D782E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95199" w:rsidRPr="00BE4C3C" w14:paraId="03979A15" w14:textId="77777777" w:rsidTr="00F20FC1">
        <w:trPr>
          <w:trHeight w:val="399"/>
        </w:trPr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12039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E3699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3768869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16A38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4A9A2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C63AD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092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8A3B0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20 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C677B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730E-0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AE400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011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9B9D4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0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ACE16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87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0F431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4B93E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35744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95199" w:rsidRPr="00BE4C3C" w14:paraId="408DC25F" w14:textId="77777777" w:rsidTr="00F20FC1">
        <w:trPr>
          <w:trHeight w:val="399"/>
        </w:trPr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ECAF4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CDCBD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55661963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D204A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CAACD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12DE0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129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9B514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29 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49DC7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490E-0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5A924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20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6BFB8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6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5B036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01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5F491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4165A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A2C99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95199" w:rsidRPr="00BE4C3C" w14:paraId="7EB8E33C" w14:textId="77777777" w:rsidTr="00F20FC1">
        <w:trPr>
          <w:trHeight w:val="399"/>
        </w:trPr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699B8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3EE34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62255666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609DF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586B4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D874D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082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C5BA2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8 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41457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620E-0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D3A2D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2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DB1C1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9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9180B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21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C6398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592F6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3D1EA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95199" w:rsidRPr="00BE4C3C" w14:paraId="32ACF668" w14:textId="77777777" w:rsidTr="00F20FC1">
        <w:trPr>
          <w:trHeight w:val="399"/>
        </w:trPr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25DD9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71AC9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72714493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B5967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189B9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D7F16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82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132A6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8 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10B55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760E-0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C8DA0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010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2137C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9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24626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53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A124B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CB611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17687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95199" w:rsidRPr="00BE4C3C" w14:paraId="6FBC152E" w14:textId="77777777" w:rsidTr="00F20FC1">
        <w:trPr>
          <w:trHeight w:val="399"/>
        </w:trPr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5B3B2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B8B2F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7623329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7438B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7118C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910D6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070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7A794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6 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49755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350E-0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E650F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1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7A760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8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CC6D2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75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44D6D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B3CBE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61F50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95199" w:rsidRPr="00BE4C3C" w14:paraId="004606A8" w14:textId="77777777" w:rsidTr="00F20FC1">
        <w:trPr>
          <w:trHeight w:val="399"/>
        </w:trPr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56CBD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Rikenellaceae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95F36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1841382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65835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2CEEF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96CF5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77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5CD72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8 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74B1B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530E-0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92997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5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D7D71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5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22DFF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53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B503A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18A93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E0A83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95199" w:rsidRPr="00BE4C3C" w14:paraId="61B5C0AA" w14:textId="77777777" w:rsidTr="00F20FC1">
        <w:trPr>
          <w:trHeight w:val="399"/>
        </w:trPr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9FDF3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01F7A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939881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48F7A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1069F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7F0A8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104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83047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21 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0E611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770E-07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6DE96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001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5F41C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6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2CB4A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39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D85C4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1664E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E775B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95199" w:rsidRPr="00BE4C3C" w14:paraId="0C74FD0C" w14:textId="77777777" w:rsidTr="00F20FC1">
        <w:trPr>
          <w:trHeight w:val="399"/>
        </w:trPr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D1519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F23AB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2290844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82AD2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F69A6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4B0FD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83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6AFC7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9 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24548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530E-0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8827F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20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3037A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4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921C8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69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1D3EB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BA52D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CA223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95199" w:rsidRPr="00BE4C3C" w14:paraId="0F7C3CAC" w14:textId="77777777" w:rsidTr="00F20FC1">
        <w:trPr>
          <w:trHeight w:val="399"/>
        </w:trPr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C7139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09CEF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2833282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12ECD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D4E3B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F17FC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071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7DD43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6 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02E73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320E-0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2ED30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5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20435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2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840D0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00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B6A6C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E5248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74B9A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95199" w:rsidRPr="00BE4C3C" w14:paraId="57E4C3B2" w14:textId="77777777" w:rsidTr="00F20FC1">
        <w:trPr>
          <w:trHeight w:val="399"/>
        </w:trPr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05147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ACC83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4264350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48E83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C1807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26F40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52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2D89E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1 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D1498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30E-0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BD3FA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5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FDF9B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8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22994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530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1FEBD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668AF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ADB1E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95199" w:rsidRPr="00BE4C3C" w14:paraId="4CBFE0F7" w14:textId="77777777" w:rsidTr="00F20FC1">
        <w:trPr>
          <w:trHeight w:val="399"/>
        </w:trPr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46D89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B13DC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58174947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5B8C4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DE284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794FB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048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B2F68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1 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69AE6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540E-0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1359C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005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26328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8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2EC4B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548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FCF56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20B21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1D89E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95199" w:rsidRPr="00BE4C3C" w14:paraId="67BF53B4" w14:textId="77777777" w:rsidTr="00F20FC1">
        <w:trPr>
          <w:trHeight w:val="399"/>
        </w:trPr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64D14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7E0F0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59663348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D4DF3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4395F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9C00A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057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900E6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2 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4330C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060E-0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735BE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014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58075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0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DD874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43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5ACB5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FA267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60CA0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95199" w:rsidRPr="00BE4C3C" w14:paraId="2600C509" w14:textId="77777777" w:rsidTr="00F20FC1">
        <w:trPr>
          <w:trHeight w:val="399"/>
        </w:trPr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B0AB7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6DEA8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61978199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89424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8235D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16B0C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147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4710B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34 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189FD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690E-0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78453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9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C670E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9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A4425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09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54B43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4FAB7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33337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95199" w:rsidRPr="00BE4C3C" w14:paraId="71529D9E" w14:textId="77777777" w:rsidTr="00F20FC1">
        <w:trPr>
          <w:trHeight w:val="399"/>
        </w:trPr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3AE15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A1DDD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62532512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89701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5D489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75714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51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43C6F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1 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F4192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250E-0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3504F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003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CD179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8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CE294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675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D1684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59C20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326C1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95199" w:rsidRPr="00BE4C3C" w14:paraId="58A51B27" w14:textId="77777777" w:rsidTr="00F20FC1">
        <w:trPr>
          <w:trHeight w:val="399"/>
        </w:trPr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598A2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D376B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67705352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40965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9358A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7E4C5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54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03A4D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1 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962A1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270E-07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99F58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7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2B92E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8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6D4C1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82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CCF0D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FDE86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86205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95199" w:rsidRPr="00BE4C3C" w14:paraId="3E3CE563" w14:textId="77777777" w:rsidTr="00F20FC1">
        <w:trPr>
          <w:trHeight w:val="399"/>
        </w:trPr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F8FFE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3E188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73465767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00B93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8F932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CB122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86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42126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20 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86054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580E-0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47931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025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A1E40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6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741BC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13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1A3E2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90617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B9D42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95199" w:rsidRPr="00BE4C3C" w14:paraId="0C99E43D" w14:textId="77777777" w:rsidTr="00F20FC1">
        <w:trPr>
          <w:trHeight w:val="399"/>
        </w:trPr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8DCD5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CB75D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7832304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33868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7F4E0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A2266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73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6618C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6 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8FE12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860E-0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7B396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6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13A11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2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D56F9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600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E5C29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2523C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98A42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95199" w:rsidRPr="00BE4C3C" w14:paraId="7E845EE1" w14:textId="77777777" w:rsidTr="00F20FC1">
        <w:trPr>
          <w:trHeight w:val="399"/>
        </w:trPr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5BEF9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BFC85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9578457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35EA5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2C219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D10F9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41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0FCC5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32 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DE304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990E-0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AD4EF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008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7D5C6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7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0FDFF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666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CFD38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B489A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D0E23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95199" w:rsidRPr="00BE4C3C" w14:paraId="0DF46803" w14:textId="77777777" w:rsidTr="00F20FC1">
        <w:trPr>
          <w:trHeight w:val="399"/>
        </w:trPr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8DBD8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Ruminococcaceae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6BBEC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0093275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40707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E7D86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23953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54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DEF1B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2 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AC35C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680E-0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5977C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001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13BA7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9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A33B6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79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E8FE1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27E81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C1DE9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95199" w:rsidRPr="00BE4C3C" w14:paraId="023F8366" w14:textId="77777777" w:rsidTr="00F20FC1">
        <w:trPr>
          <w:trHeight w:val="399"/>
        </w:trPr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6F1EF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C5C87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0172096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686E1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1256E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5AF92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60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D603C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35 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1C2BA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510E-0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826BF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4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34AAD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20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487CC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39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A5263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7590F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07E06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95199" w:rsidRPr="00BE4C3C" w14:paraId="7B21D237" w14:textId="77777777" w:rsidTr="00F20FC1">
        <w:trPr>
          <w:trHeight w:val="399"/>
        </w:trPr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0A403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0FDA2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572312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EE19B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1C22A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2A158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83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48FE0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7 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05539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80E-0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2452D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47E2E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3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97258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93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46652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63526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1D916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95199" w:rsidRPr="00BE4C3C" w14:paraId="0DE4FD28" w14:textId="77777777" w:rsidTr="00F20FC1">
        <w:trPr>
          <w:trHeight w:val="399"/>
        </w:trPr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09A0C" w14:textId="1159D7D2" w:rsidR="00C95199" w:rsidRPr="00D616CB" w:rsidRDefault="00D616CB" w:rsidP="00C9519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D616C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treptococcaceae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2C023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3379080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1C946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32BA5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E08AC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084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F7D02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8 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B9D5A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570E-0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0678D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009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16E9A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3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CF6BD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521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2A6F9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C7107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8F9D3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95199" w:rsidRPr="00BE4C3C" w14:paraId="29F2F168" w14:textId="77777777" w:rsidTr="00F20FC1">
        <w:trPr>
          <w:trHeight w:val="399"/>
        </w:trPr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0916B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77DF3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6950051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7C970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7B8C3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7D9F8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05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1E3B9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24 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A07DF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240E-0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CE3C9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33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B4D77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5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7B7F4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26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8F0CC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A7DFB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FBEAF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95199" w:rsidRPr="00BE4C3C" w14:paraId="08410A35" w14:textId="77777777" w:rsidTr="00F20FC1">
        <w:trPr>
          <w:trHeight w:val="399"/>
        </w:trPr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3D9BD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51DA3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7613937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EBCA6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7FC40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51C30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088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7175B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9 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7E78F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130E-0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B2933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008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8519C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3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F9D79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568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8EF98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C5C62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0DDFD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95199" w:rsidRPr="00BE4C3C" w14:paraId="6468D224" w14:textId="77777777" w:rsidTr="00F20FC1">
        <w:trPr>
          <w:trHeight w:val="399"/>
        </w:trPr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0A8ED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D4592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2952189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2B1BA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9158C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C61B2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070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CA83B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5 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EAC9D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510E-0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0B9F6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022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ACB50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1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697B3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51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68D7D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EB79F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725FA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95199" w:rsidRPr="00BE4C3C" w14:paraId="5A133A6B" w14:textId="77777777" w:rsidTr="00F20FC1">
        <w:trPr>
          <w:trHeight w:val="399"/>
        </w:trPr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2A59E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85F84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34070557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4F883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E7DD9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ED9E2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49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963BB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1 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3D25A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650E-0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9BA3C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3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A6D15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8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79DF0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06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2DBD2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80D1C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BD4E6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95199" w:rsidRPr="00BE4C3C" w14:paraId="5CFADA82" w14:textId="77777777" w:rsidTr="00F20FC1">
        <w:trPr>
          <w:trHeight w:val="399"/>
        </w:trPr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503EC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44188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77968078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30594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9CC50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01930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99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337A7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22 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AED1E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970E-0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75DA8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022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0D3FD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6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18892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86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12606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C9DFB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56BF1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95199" w:rsidRPr="00BE4C3C" w14:paraId="3300A972" w14:textId="77777777" w:rsidTr="00F20FC1">
        <w:trPr>
          <w:trHeight w:val="399"/>
        </w:trPr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DA4E4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B7561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7916711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2C6B5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DD7A2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63F70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94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C8082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21 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AC661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040E-0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95831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002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951A6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7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E4544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90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41433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7C1D8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442B9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95199" w:rsidRPr="00BE4C3C" w14:paraId="24852AAD" w14:textId="77777777" w:rsidTr="00F20FC1">
        <w:trPr>
          <w:trHeight w:val="399"/>
        </w:trPr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1462B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DAB9A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7971284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CED77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EC2C1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21565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81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B8EC5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8 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0F58E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650E-0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92832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1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7D750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3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BE709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06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B2F59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40C2D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3DF95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95199" w:rsidRPr="00BE4C3C" w14:paraId="14C1C337" w14:textId="77777777" w:rsidTr="00F20FC1">
        <w:trPr>
          <w:trHeight w:val="399"/>
        </w:trPr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2F6A2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C58C8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9858426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69F6A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E662C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27675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101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75A7F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23 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77482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600E-0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D65D0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029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79415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5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8DA52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49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C5CD3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1C6BF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25AC9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95199" w:rsidRPr="00BE4C3C" w14:paraId="7A7F19F2" w14:textId="77777777" w:rsidTr="00F20FC1">
        <w:trPr>
          <w:trHeight w:val="399"/>
        </w:trPr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AC190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534DAB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2"/>
              </w:rPr>
              <w:t>Veillonellaceae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08E12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1700976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743CB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0BB3B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BA345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050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369ED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1 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39D76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030E-0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C9514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1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FF89B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8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13211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79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A9543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CF212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F885C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95199" w:rsidRPr="00BE4C3C" w14:paraId="08DA8E47" w14:textId="77777777" w:rsidTr="00F20FC1">
        <w:trPr>
          <w:trHeight w:val="399"/>
        </w:trPr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341A9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AEE32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2668619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0F377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90D74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5B9F0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54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AF8C4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2 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64E9B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570E-0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278E9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006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54C00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8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16F2B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61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2B64A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7FD7D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47E9F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95199" w:rsidRPr="00BE4C3C" w14:paraId="2299DF33" w14:textId="77777777" w:rsidTr="00F20FC1">
        <w:trPr>
          <w:trHeight w:val="399"/>
        </w:trPr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0FEA7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623BC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2036713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5BFAF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774FE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FF4A3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051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8EC2E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1 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967D1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830E-0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0A53A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2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F75EB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8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B75AA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23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DC490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A9EEF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FE967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95199" w:rsidRPr="00BE4C3C" w14:paraId="5921DF6A" w14:textId="77777777" w:rsidTr="00F20FC1">
        <w:trPr>
          <w:trHeight w:val="399"/>
        </w:trPr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465A6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C34AC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2561116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D7A23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3476A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777E9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084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00DA5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9 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85146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510E-0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2DE92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4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14F7E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3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3876B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43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EC40D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3F8B3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89390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95199" w:rsidRPr="00BE4C3C" w14:paraId="6D4B1171" w14:textId="77777777" w:rsidTr="00F20FC1">
        <w:trPr>
          <w:trHeight w:val="399"/>
        </w:trPr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4D920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A5E85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2585520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8C924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94616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2BC4B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88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E5E4B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20 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41CF2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370E-0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71E25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C4E0E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4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B360A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92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51E5D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A8BA8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C9CE1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95199" w:rsidRPr="00BE4C3C" w14:paraId="0AE7EEFF" w14:textId="77777777" w:rsidTr="00F20FC1">
        <w:trPr>
          <w:trHeight w:val="399"/>
        </w:trPr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9149C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89F7B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4461038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B006F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C787D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74F45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054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8C749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2 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1FE5B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270E-0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7C3CC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008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F41AE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8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75826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10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D7C88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F25E7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DE71C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95199" w:rsidRPr="00BE4C3C" w14:paraId="1430C2D4" w14:textId="77777777" w:rsidTr="00F20FC1">
        <w:trPr>
          <w:trHeight w:val="399"/>
        </w:trPr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86D99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172ED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4736971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2E11D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2E868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AB394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052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7E76C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2 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5C59D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230E-0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B1EC3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003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7D9A9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8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5F26D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53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204C2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D530E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80BFD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95199" w:rsidRPr="00BE4C3C" w14:paraId="7E76549D" w14:textId="77777777" w:rsidTr="00F20FC1">
        <w:trPr>
          <w:trHeight w:val="399"/>
        </w:trPr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EF14B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B9F84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4797169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3598D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F64D0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B83A9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060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6CD39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3 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BF3F2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070E-0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A8F03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1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D48EB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9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34F9D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14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217A0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10395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33649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95199" w:rsidRPr="00BE4C3C" w14:paraId="3BDE90DB" w14:textId="77777777" w:rsidTr="00F20FC1">
        <w:trPr>
          <w:trHeight w:val="399"/>
        </w:trPr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8F52C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26B08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66716149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0E7C5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876EA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6BCB5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057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25375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2 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871F8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60E-0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8EEFD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004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54D16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8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AEB21" w14:textId="77777777" w:rsidR="00C95199" w:rsidRPr="00D616CB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616CB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569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B3C48" w14:textId="54A1B6EB" w:rsidR="00DB6E5A" w:rsidRPr="00D616CB" w:rsidRDefault="00DB6E5A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616CB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rs12741784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49A8D" w14:textId="699D8CEB" w:rsidR="00B0674D" w:rsidRPr="00D616CB" w:rsidRDefault="00B0674D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616CB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C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A11ED" w14:textId="666174AF" w:rsidR="00B0674D" w:rsidRPr="00D616CB" w:rsidRDefault="00B0674D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616CB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T</w:t>
            </w:r>
          </w:p>
        </w:tc>
      </w:tr>
      <w:tr w:rsidR="00C95199" w:rsidRPr="00BE4C3C" w14:paraId="49866D5D" w14:textId="77777777" w:rsidTr="00F20FC1">
        <w:trPr>
          <w:trHeight w:val="399"/>
        </w:trPr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800A4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D80AD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6909981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E324F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CC2C9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97ACC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063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8E5F6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4 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ADFF8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310E-0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ED927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010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D7F85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0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1CD55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04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F22AC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216CD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162C2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95199" w:rsidRPr="00BE4C3C" w14:paraId="7B375E98" w14:textId="77777777" w:rsidTr="00F20FC1">
        <w:trPr>
          <w:trHeight w:val="399"/>
        </w:trPr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E6E2A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511E2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79535861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BCFAA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A67F4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2C225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04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F02B8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21 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841A8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440E-07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BAAAF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004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007EA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3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C7E16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46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E0948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6C939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28725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95199" w:rsidRPr="00BE4C3C" w14:paraId="64B9B338" w14:textId="77777777" w:rsidTr="00F20FC1">
        <w:trPr>
          <w:trHeight w:val="399"/>
        </w:trPr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4EA5A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F3F5D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9345168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E7CE4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A3A2E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6BA3A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051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2E970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1 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2212B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370E-0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F19ED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4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298D9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8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EB17E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594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C27DB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1EAC8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8B58E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95199" w:rsidRPr="00BE4C3C" w14:paraId="3AD936FA" w14:textId="77777777" w:rsidTr="00F20FC1">
        <w:trPr>
          <w:trHeight w:val="399"/>
        </w:trPr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D52BF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178D7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2"/>
              </w:rPr>
              <w:t>Verrucomicrobiaceae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C3656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2908520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D6FFD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E0239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7F8DC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059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2D396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3 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BD5CA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840E-0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59E59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013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86877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8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C768D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16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CA01D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76EC7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1849D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95199" w:rsidRPr="00BE4C3C" w14:paraId="2F81187E" w14:textId="77777777" w:rsidTr="00F20FC1">
        <w:trPr>
          <w:trHeight w:val="399"/>
        </w:trPr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EFAA7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29D60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4242783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C5B5F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A09C8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5EEF6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068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D1AC6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5 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8FBBD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310E-0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E6B63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010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A73C1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9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79531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59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37017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FDC6D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812AB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95199" w:rsidRPr="00BE4C3C" w14:paraId="31658473" w14:textId="77777777" w:rsidTr="00F20FC1">
        <w:trPr>
          <w:trHeight w:val="399"/>
        </w:trPr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499A7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77116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4936098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A3587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46265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F9B2C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66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0E90F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4 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9CAE0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830E-07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8D8D5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0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3149B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7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A651B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71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5C51B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75FDE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5B74A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95199" w:rsidRPr="00BE4C3C" w14:paraId="2D582ED2" w14:textId="77777777" w:rsidTr="00F20FC1">
        <w:trPr>
          <w:trHeight w:val="399"/>
        </w:trPr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6FF34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9360C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61779206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B4120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E4F80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CCA67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76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D9048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7 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50334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640E-0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8D534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4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81AB5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0 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58464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692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4ED16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82919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DA88F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95199" w:rsidRPr="00BE4C3C" w14:paraId="755AB21A" w14:textId="77777777" w:rsidTr="00F20FC1">
        <w:trPr>
          <w:trHeight w:val="399"/>
        </w:trPr>
        <w:tc>
          <w:tcPr>
            <w:tcW w:w="27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902F6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35496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72663744</w:t>
            </w:r>
          </w:p>
        </w:tc>
        <w:tc>
          <w:tcPr>
            <w:tcW w:w="14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0C154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4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58E42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9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F2C2E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064 </w:t>
            </w:r>
          </w:p>
        </w:tc>
        <w:tc>
          <w:tcPr>
            <w:tcW w:w="7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EAF03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5 </w:t>
            </w:r>
          </w:p>
        </w:tc>
        <w:tc>
          <w:tcPr>
            <w:tcW w:w="12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CD8D0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820E-06</w:t>
            </w:r>
          </w:p>
        </w:tc>
        <w:tc>
          <w:tcPr>
            <w:tcW w:w="8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66B6B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29 </w:t>
            </w:r>
          </w:p>
        </w:tc>
        <w:tc>
          <w:tcPr>
            <w:tcW w:w="7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3C920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9 </w:t>
            </w:r>
          </w:p>
        </w:tc>
        <w:tc>
          <w:tcPr>
            <w:tcW w:w="11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7C7FD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1 </w:t>
            </w:r>
          </w:p>
        </w:tc>
        <w:tc>
          <w:tcPr>
            <w:tcW w:w="13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FF5F2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B383B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8F7E3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95199" w:rsidRPr="00BE4C3C" w14:paraId="4FDE6A82" w14:textId="77777777" w:rsidTr="00F20FC1">
        <w:trPr>
          <w:trHeight w:val="399"/>
        </w:trPr>
        <w:tc>
          <w:tcPr>
            <w:tcW w:w="2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6F8C34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626B00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9349825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AFBD1C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F6BA69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59FC74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071 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36AB5C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5 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58AB41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00E-06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AEDDB6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2 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7C8E0B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9 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6230AA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4C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05 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F1961D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18C4C1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41015E" w14:textId="77777777" w:rsidR="00C95199" w:rsidRPr="00BE4C3C" w:rsidRDefault="00C95199" w:rsidP="00C9519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572F8EBB" w14:textId="60E79BF1" w:rsidR="00CB57BD" w:rsidRPr="00711D74" w:rsidRDefault="008C6ECD">
      <w:pPr>
        <w:rPr>
          <w:rFonts w:ascii="Times New Roman" w:hAnsi="Times New Roman" w:cs="Times New Roman"/>
          <w:sz w:val="22"/>
        </w:rPr>
      </w:pPr>
      <w:r w:rsidRPr="00711D74">
        <w:rPr>
          <w:rFonts w:ascii="Times New Roman" w:hAnsi="Times New Roman" w:cs="Times New Roman"/>
          <w:sz w:val="22"/>
        </w:rPr>
        <w:t xml:space="preserve">Abbreviations: SNP, single nucleotide polymorphism; </w:t>
      </w:r>
      <w:r w:rsidR="0049663D" w:rsidRPr="00711D74">
        <w:rPr>
          <w:rFonts w:ascii="Times New Roman" w:hAnsi="Times New Roman" w:cs="Times New Roman"/>
          <w:sz w:val="22"/>
        </w:rPr>
        <w:t>IV</w:t>
      </w:r>
      <w:r w:rsidR="000B697B">
        <w:rPr>
          <w:rFonts w:ascii="Times New Roman" w:hAnsi="Times New Roman" w:cs="Times New Roman"/>
          <w:sz w:val="22"/>
        </w:rPr>
        <w:t>s</w:t>
      </w:r>
      <w:r w:rsidR="0049663D" w:rsidRPr="00711D74">
        <w:rPr>
          <w:rFonts w:ascii="Times New Roman" w:hAnsi="Times New Roman" w:cs="Times New Roman"/>
          <w:sz w:val="22"/>
        </w:rPr>
        <w:t>, instrumental variable</w:t>
      </w:r>
      <w:r w:rsidR="000B697B">
        <w:rPr>
          <w:rFonts w:ascii="Times New Roman" w:hAnsi="Times New Roman" w:cs="Times New Roman"/>
          <w:sz w:val="22"/>
        </w:rPr>
        <w:t>s</w:t>
      </w:r>
      <w:r w:rsidR="0049663D" w:rsidRPr="00711D74">
        <w:rPr>
          <w:rFonts w:ascii="Times New Roman" w:hAnsi="Times New Roman" w:cs="Times New Roman"/>
          <w:sz w:val="22"/>
        </w:rPr>
        <w:t>; T2D</w:t>
      </w:r>
      <w:r w:rsidR="00F34291">
        <w:rPr>
          <w:rFonts w:ascii="Times New Roman" w:hAnsi="Times New Roman" w:cs="Times New Roman"/>
          <w:sz w:val="22"/>
        </w:rPr>
        <w:t>M</w:t>
      </w:r>
      <w:r w:rsidR="0049663D" w:rsidRPr="00711D74">
        <w:rPr>
          <w:rFonts w:ascii="Times New Roman" w:hAnsi="Times New Roman" w:cs="Times New Roman"/>
          <w:sz w:val="22"/>
        </w:rPr>
        <w:t>, type 2 diabetes</w:t>
      </w:r>
      <w:r w:rsidR="00F34291">
        <w:rPr>
          <w:rFonts w:ascii="Times New Roman" w:hAnsi="Times New Roman" w:cs="Times New Roman"/>
          <w:sz w:val="22"/>
        </w:rPr>
        <w:t xml:space="preserve"> </w:t>
      </w:r>
      <w:r w:rsidR="00F34291" w:rsidRPr="00F34291">
        <w:rPr>
          <w:rFonts w:ascii="Times New Roman" w:hAnsi="Times New Roman" w:cs="Times New Roman"/>
          <w:sz w:val="22"/>
        </w:rPr>
        <w:t>mellitus</w:t>
      </w:r>
      <w:r w:rsidR="0049663D" w:rsidRPr="00711D74">
        <w:rPr>
          <w:rFonts w:ascii="Times New Roman" w:hAnsi="Times New Roman" w:cs="Times New Roman"/>
          <w:sz w:val="22"/>
        </w:rPr>
        <w:t xml:space="preserve">; </w:t>
      </w:r>
      <w:r w:rsidR="001B711E" w:rsidRPr="00711D74">
        <w:rPr>
          <w:rFonts w:ascii="Times New Roman" w:hAnsi="Times New Roman" w:cs="Times New Roman"/>
          <w:sz w:val="22"/>
        </w:rPr>
        <w:t>GWAS, genome-wide association study.</w:t>
      </w:r>
    </w:p>
    <w:sectPr w:rsidR="00CB57BD" w:rsidRPr="00711D74" w:rsidSect="008C6ECD">
      <w:pgSz w:w="22680" w:h="28350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EAED2F" w14:textId="77777777" w:rsidR="00E52FE4" w:rsidRDefault="00E52FE4" w:rsidP="008C6ECD">
      <w:r>
        <w:separator/>
      </w:r>
    </w:p>
  </w:endnote>
  <w:endnote w:type="continuationSeparator" w:id="0">
    <w:p w14:paraId="64DF529C" w14:textId="77777777" w:rsidR="00E52FE4" w:rsidRDefault="00E52FE4" w:rsidP="008C6EC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FDE45B" w14:textId="77777777" w:rsidR="00E52FE4" w:rsidRDefault="00E52FE4" w:rsidP="008C6ECD">
      <w:r>
        <w:separator/>
      </w:r>
    </w:p>
  </w:footnote>
  <w:footnote w:type="continuationSeparator" w:id="0">
    <w:p w14:paraId="7229DF1F" w14:textId="77777777" w:rsidR="00E52FE4" w:rsidRDefault="00E52FE4" w:rsidP="008C6EC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0EE4"/>
    <w:rsid w:val="0003581E"/>
    <w:rsid w:val="000405D6"/>
    <w:rsid w:val="0006021C"/>
    <w:rsid w:val="0008088A"/>
    <w:rsid w:val="000B697B"/>
    <w:rsid w:val="001255D2"/>
    <w:rsid w:val="001B711E"/>
    <w:rsid w:val="002335DD"/>
    <w:rsid w:val="00253E3B"/>
    <w:rsid w:val="00257946"/>
    <w:rsid w:val="00290E1C"/>
    <w:rsid w:val="002A5CB2"/>
    <w:rsid w:val="002B00AD"/>
    <w:rsid w:val="002C6A27"/>
    <w:rsid w:val="002F1A25"/>
    <w:rsid w:val="0038177E"/>
    <w:rsid w:val="003D1C7A"/>
    <w:rsid w:val="00444F5E"/>
    <w:rsid w:val="00447395"/>
    <w:rsid w:val="0049663D"/>
    <w:rsid w:val="004971B3"/>
    <w:rsid w:val="00534DAB"/>
    <w:rsid w:val="00543786"/>
    <w:rsid w:val="0057251D"/>
    <w:rsid w:val="0060276B"/>
    <w:rsid w:val="00612596"/>
    <w:rsid w:val="0063104A"/>
    <w:rsid w:val="00654CB3"/>
    <w:rsid w:val="006F6C8A"/>
    <w:rsid w:val="00711D74"/>
    <w:rsid w:val="00723359"/>
    <w:rsid w:val="00727DD0"/>
    <w:rsid w:val="007B27DF"/>
    <w:rsid w:val="007C5856"/>
    <w:rsid w:val="007F2669"/>
    <w:rsid w:val="008022EF"/>
    <w:rsid w:val="00820998"/>
    <w:rsid w:val="00820EE4"/>
    <w:rsid w:val="00854C55"/>
    <w:rsid w:val="008C6ECD"/>
    <w:rsid w:val="008E3C32"/>
    <w:rsid w:val="00932853"/>
    <w:rsid w:val="0094235E"/>
    <w:rsid w:val="00946AE0"/>
    <w:rsid w:val="009950BF"/>
    <w:rsid w:val="009B4DBF"/>
    <w:rsid w:val="009E372A"/>
    <w:rsid w:val="009E418E"/>
    <w:rsid w:val="00A10BF3"/>
    <w:rsid w:val="00A13E71"/>
    <w:rsid w:val="00A37245"/>
    <w:rsid w:val="00A87E35"/>
    <w:rsid w:val="00AC389A"/>
    <w:rsid w:val="00B0674D"/>
    <w:rsid w:val="00B15402"/>
    <w:rsid w:val="00B178D7"/>
    <w:rsid w:val="00B205E8"/>
    <w:rsid w:val="00B82CE5"/>
    <w:rsid w:val="00BE4C3C"/>
    <w:rsid w:val="00BF0E96"/>
    <w:rsid w:val="00C37505"/>
    <w:rsid w:val="00C95199"/>
    <w:rsid w:val="00CA5C5B"/>
    <w:rsid w:val="00CB3165"/>
    <w:rsid w:val="00CB57BD"/>
    <w:rsid w:val="00CB6349"/>
    <w:rsid w:val="00CD0954"/>
    <w:rsid w:val="00CD3F01"/>
    <w:rsid w:val="00D31E73"/>
    <w:rsid w:val="00D616CB"/>
    <w:rsid w:val="00D71170"/>
    <w:rsid w:val="00D8387E"/>
    <w:rsid w:val="00DB2941"/>
    <w:rsid w:val="00DB6E5A"/>
    <w:rsid w:val="00DB7FD4"/>
    <w:rsid w:val="00E12AEE"/>
    <w:rsid w:val="00E3266F"/>
    <w:rsid w:val="00E51159"/>
    <w:rsid w:val="00E52FE4"/>
    <w:rsid w:val="00F20FC1"/>
    <w:rsid w:val="00F34291"/>
    <w:rsid w:val="00F6514F"/>
    <w:rsid w:val="00F85A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EC58A94"/>
  <w15:chartTrackingRefBased/>
  <w15:docId w15:val="{36CCF505-4ECA-4CD0-A708-D31201CD5C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C6EC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C6EC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C6EC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C6ECD"/>
    <w:rPr>
      <w:sz w:val="18"/>
      <w:szCs w:val="18"/>
    </w:rPr>
  </w:style>
  <w:style w:type="character" w:styleId="a7">
    <w:name w:val="Hyperlink"/>
    <w:basedOn w:val="a0"/>
    <w:uiPriority w:val="99"/>
    <w:semiHidden/>
    <w:unhideWhenUsed/>
    <w:rsid w:val="008C6ECD"/>
    <w:rPr>
      <w:color w:val="0563C1"/>
      <w:u w:val="single"/>
    </w:rPr>
  </w:style>
  <w:style w:type="character" w:styleId="a8">
    <w:name w:val="FollowedHyperlink"/>
    <w:basedOn w:val="a0"/>
    <w:uiPriority w:val="99"/>
    <w:semiHidden/>
    <w:unhideWhenUsed/>
    <w:rsid w:val="008C6ECD"/>
    <w:rPr>
      <w:color w:val="954F72"/>
      <w:u w:val="single"/>
    </w:rPr>
  </w:style>
  <w:style w:type="paragraph" w:customStyle="1" w:styleId="msonormal0">
    <w:name w:val="msonormal"/>
    <w:basedOn w:val="a"/>
    <w:rsid w:val="008C6ECD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8C6ECD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font6">
    <w:name w:val="font6"/>
    <w:basedOn w:val="a"/>
    <w:rsid w:val="008C6ECD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b/>
      <w:bCs/>
      <w:color w:val="000000"/>
      <w:kern w:val="0"/>
      <w:sz w:val="22"/>
    </w:rPr>
  </w:style>
  <w:style w:type="paragraph" w:customStyle="1" w:styleId="font7">
    <w:name w:val="font7"/>
    <w:basedOn w:val="a"/>
    <w:rsid w:val="008C6ECD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b/>
      <w:bCs/>
      <w:i/>
      <w:iCs/>
      <w:color w:val="000000"/>
      <w:kern w:val="0"/>
      <w:sz w:val="22"/>
    </w:rPr>
  </w:style>
  <w:style w:type="paragraph" w:customStyle="1" w:styleId="xl63">
    <w:name w:val="xl63"/>
    <w:basedOn w:val="a"/>
    <w:rsid w:val="008C6ECD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4">
    <w:name w:val="xl64"/>
    <w:basedOn w:val="a"/>
    <w:rsid w:val="008C6ECD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b/>
      <w:bCs/>
      <w:kern w:val="0"/>
      <w:sz w:val="24"/>
      <w:szCs w:val="24"/>
    </w:rPr>
  </w:style>
  <w:style w:type="paragraph" w:customStyle="1" w:styleId="xl65">
    <w:name w:val="xl65"/>
    <w:basedOn w:val="a"/>
    <w:rsid w:val="008C6ECD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宋体" w:eastAsia="宋体" w:hAnsi="宋体" w:cs="宋体"/>
      <w:b/>
      <w:bCs/>
      <w:kern w:val="0"/>
      <w:sz w:val="24"/>
      <w:szCs w:val="24"/>
    </w:rPr>
  </w:style>
  <w:style w:type="paragraph" w:customStyle="1" w:styleId="xl66">
    <w:name w:val="xl66"/>
    <w:basedOn w:val="a"/>
    <w:rsid w:val="008C6ECD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7">
    <w:name w:val="xl67"/>
    <w:basedOn w:val="a"/>
    <w:rsid w:val="008C6ECD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i/>
      <w:iCs/>
      <w:kern w:val="0"/>
      <w:sz w:val="24"/>
      <w:szCs w:val="24"/>
    </w:rPr>
  </w:style>
  <w:style w:type="paragraph" w:customStyle="1" w:styleId="xl68">
    <w:name w:val="xl68"/>
    <w:basedOn w:val="a"/>
    <w:rsid w:val="008C6ECD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宋体" w:eastAsia="宋体" w:hAnsi="宋体" w:cs="宋体"/>
      <w:b/>
      <w:bCs/>
      <w:kern w:val="0"/>
      <w:sz w:val="24"/>
      <w:szCs w:val="24"/>
    </w:rPr>
  </w:style>
  <w:style w:type="paragraph" w:customStyle="1" w:styleId="xl69">
    <w:name w:val="xl69"/>
    <w:basedOn w:val="a"/>
    <w:rsid w:val="008C6ECD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0">
    <w:name w:val="xl70"/>
    <w:basedOn w:val="a"/>
    <w:rsid w:val="008C6ECD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1">
    <w:name w:val="xl71"/>
    <w:basedOn w:val="a"/>
    <w:rsid w:val="008C6ECD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2">
    <w:name w:val="xl72"/>
    <w:basedOn w:val="a"/>
    <w:rsid w:val="008C6ECD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3">
    <w:name w:val="xl73"/>
    <w:basedOn w:val="a"/>
    <w:rsid w:val="008C6ECD"/>
    <w:pPr>
      <w:widowControl/>
      <w:pBdr>
        <w:top w:val="single" w:sz="4" w:space="0" w:color="auto"/>
      </w:pBdr>
      <w:spacing w:before="100" w:beforeAutospacing="1" w:after="100" w:afterAutospacing="1"/>
      <w:jc w:val="center"/>
    </w:pPr>
    <w:rPr>
      <w:rFonts w:ascii="宋体" w:eastAsia="宋体" w:hAnsi="宋体" w:cs="宋体"/>
      <w:b/>
      <w:bCs/>
      <w:kern w:val="0"/>
      <w:sz w:val="24"/>
      <w:szCs w:val="24"/>
    </w:rPr>
  </w:style>
  <w:style w:type="paragraph" w:customStyle="1" w:styleId="xl74">
    <w:name w:val="xl74"/>
    <w:basedOn w:val="a"/>
    <w:rsid w:val="008C6ECD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宋体" w:eastAsia="宋体" w:hAnsi="宋体" w:cs="宋体"/>
      <w:b/>
      <w:bCs/>
      <w:kern w:val="0"/>
      <w:sz w:val="24"/>
      <w:szCs w:val="24"/>
    </w:rPr>
  </w:style>
  <w:style w:type="paragraph" w:customStyle="1" w:styleId="xl75">
    <w:name w:val="xl75"/>
    <w:basedOn w:val="a"/>
    <w:rsid w:val="008C6ECD"/>
    <w:pPr>
      <w:widowControl/>
      <w:pBdr>
        <w:top w:val="single" w:sz="4" w:space="0" w:color="auto"/>
      </w:pBdr>
      <w:spacing w:before="100" w:beforeAutospacing="1" w:after="100" w:afterAutospacing="1"/>
      <w:jc w:val="center"/>
    </w:pPr>
    <w:rPr>
      <w:rFonts w:ascii="宋体" w:eastAsia="宋体" w:hAnsi="宋体" w:cs="宋体"/>
      <w:b/>
      <w:bCs/>
      <w:kern w:val="0"/>
      <w:sz w:val="24"/>
      <w:szCs w:val="24"/>
    </w:rPr>
  </w:style>
  <w:style w:type="paragraph" w:customStyle="1" w:styleId="xl76">
    <w:name w:val="xl76"/>
    <w:basedOn w:val="a"/>
    <w:rsid w:val="008C6ECD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b/>
      <w:bCs/>
      <w:kern w:val="0"/>
      <w:sz w:val="24"/>
      <w:szCs w:val="24"/>
    </w:rPr>
  </w:style>
  <w:style w:type="paragraph" w:customStyle="1" w:styleId="xl77">
    <w:name w:val="xl77"/>
    <w:basedOn w:val="a"/>
    <w:rsid w:val="003D1C7A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宋体" w:eastAsia="宋体" w:hAnsi="宋体" w:cs="宋体"/>
      <w:b/>
      <w:bCs/>
      <w:kern w:val="0"/>
      <w:sz w:val="24"/>
      <w:szCs w:val="24"/>
    </w:rPr>
  </w:style>
  <w:style w:type="paragraph" w:customStyle="1" w:styleId="xl78">
    <w:name w:val="xl78"/>
    <w:basedOn w:val="a"/>
    <w:rsid w:val="003D1C7A"/>
    <w:pPr>
      <w:widowControl/>
      <w:pBdr>
        <w:top w:val="single" w:sz="4" w:space="0" w:color="auto"/>
      </w:pBdr>
      <w:spacing w:before="100" w:beforeAutospacing="1" w:after="100" w:afterAutospacing="1"/>
      <w:jc w:val="center"/>
    </w:pPr>
    <w:rPr>
      <w:rFonts w:ascii="宋体" w:eastAsia="宋体" w:hAnsi="宋体" w:cs="宋体"/>
      <w:b/>
      <w:bCs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80945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640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22</TotalTime>
  <Pages>4</Pages>
  <Words>2190</Words>
  <Characters>12486</Characters>
  <Application>Microsoft Office Word</Application>
  <DocSecurity>0</DocSecurity>
  <Lines>104</Lines>
  <Paragraphs>29</Paragraphs>
  <ScaleCrop>false</ScaleCrop>
  <Company/>
  <LinksUpToDate>false</LinksUpToDate>
  <CharactersWithSpaces>146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ng Kun</dc:creator>
  <cp:keywords/>
  <dc:description/>
  <cp:lastModifiedBy>Xiang Kun</cp:lastModifiedBy>
  <cp:revision>188</cp:revision>
  <dcterms:created xsi:type="dcterms:W3CDTF">2021-05-09T02:34:00Z</dcterms:created>
  <dcterms:modified xsi:type="dcterms:W3CDTF">2021-10-29T22:14:00Z</dcterms:modified>
</cp:coreProperties>
</file>